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F38C6" w14:textId="77777777" w:rsidR="004D044E" w:rsidRPr="00506399" w:rsidRDefault="004D044E" w:rsidP="004D044E">
      <w:pPr>
        <w:tabs>
          <w:tab w:val="left" w:pos="709"/>
        </w:tabs>
        <w:spacing w:line="480" w:lineRule="auto"/>
        <w:jc w:val="both"/>
        <w:rPr>
          <w:iCs/>
          <w:lang w:val="en-US"/>
        </w:rPr>
      </w:pPr>
    </w:p>
    <w:p w14:paraId="7191C770" w14:textId="77777777" w:rsidR="004D044E" w:rsidRPr="007E53AC" w:rsidRDefault="004D044E" w:rsidP="004D044E">
      <w:pPr>
        <w:tabs>
          <w:tab w:val="left" w:pos="709"/>
        </w:tabs>
        <w:spacing w:line="480" w:lineRule="auto"/>
        <w:rPr>
          <w:b/>
          <w:bCs/>
          <w:lang w:val="en-US"/>
        </w:rPr>
      </w:pPr>
      <w:r w:rsidRPr="007E53AC">
        <w:rPr>
          <w:b/>
          <w:bCs/>
          <w:lang w:val="en-US"/>
        </w:rPr>
        <w:t xml:space="preserve">Supplementary material 1: </w:t>
      </w:r>
      <w:r w:rsidRPr="007E53AC">
        <w:rPr>
          <w:lang w:val="en-US"/>
        </w:rPr>
        <w:t>Qualitative interview methods codebook and topic summaries relating to the definition of pain, the purpose of pain, and the mechanisms underpinning pain.</w:t>
      </w:r>
    </w:p>
    <w:p w14:paraId="009D06C8" w14:textId="77777777" w:rsidR="004D044E" w:rsidRPr="007E53AC" w:rsidRDefault="004D044E" w:rsidP="004D044E">
      <w:pPr>
        <w:tabs>
          <w:tab w:val="left" w:pos="709"/>
        </w:tabs>
        <w:spacing w:line="480" w:lineRule="auto"/>
        <w:rPr>
          <w:b/>
          <w:bCs/>
          <w:lang w:val="en-US"/>
        </w:rPr>
      </w:pPr>
    </w:p>
    <w:p w14:paraId="2319DA22" w14:textId="77777777" w:rsidR="004D044E" w:rsidRPr="007E53AC" w:rsidRDefault="004D044E" w:rsidP="004D044E">
      <w:pPr>
        <w:tabs>
          <w:tab w:val="left" w:pos="709"/>
        </w:tabs>
        <w:spacing w:line="480" w:lineRule="auto"/>
        <w:rPr>
          <w:b/>
          <w:bCs/>
          <w:lang w:val="en-US"/>
        </w:rPr>
      </w:pPr>
      <w:r w:rsidRPr="007E53AC">
        <w:rPr>
          <w:b/>
          <w:bCs/>
          <w:lang w:val="en-US"/>
        </w:rPr>
        <w:t>Methods</w:t>
      </w:r>
    </w:p>
    <w:p w14:paraId="3E4B43E2" w14:textId="77777777" w:rsidR="007D27EF" w:rsidRPr="007D27EF" w:rsidRDefault="007D27EF" w:rsidP="007D27EF">
      <w:pPr>
        <w:tabs>
          <w:tab w:val="left" w:pos="709"/>
        </w:tabs>
        <w:spacing w:line="480" w:lineRule="auto"/>
        <w:ind w:firstLine="720"/>
        <w:jc w:val="both"/>
        <w:rPr>
          <w:ins w:id="0" w:author="Joshua Pate" w:date="2025-09-10T14:35:00Z" w16du:dateUtc="2025-09-10T04:35:00Z"/>
          <w:iCs/>
        </w:rPr>
      </w:pPr>
      <w:ins w:id="1" w:author="Joshua Pate" w:date="2025-09-10T14:35:00Z" w16du:dateUtc="2025-09-10T04:35:00Z">
        <w:r w:rsidRPr="00A53756">
          <w:rPr>
            <w:iCs/>
          </w:rPr>
          <w:t xml:space="preserve">Children were invited to </w:t>
        </w:r>
        <w:r w:rsidRPr="007D27EF">
          <w:rPr>
            <w:iCs/>
          </w:rPr>
          <w:t>draw</w:t>
        </w:r>
        <w:r w:rsidRPr="00A53756">
          <w:rPr>
            <w:iCs/>
          </w:rPr>
          <w:t xml:space="preserve"> </w:t>
        </w:r>
        <w:r w:rsidRPr="007D27EF">
          <w:rPr>
            <w:iCs/>
          </w:rPr>
          <w:t>what they think of when they hear the word ‘pain’, and</w:t>
        </w:r>
        <w:r w:rsidRPr="00A53756">
          <w:rPr>
            <w:iCs/>
          </w:rPr>
          <w:t xml:space="preserve"> interviewers referred to the</w:t>
        </w:r>
        <w:r w:rsidRPr="007D27EF">
          <w:rPr>
            <w:iCs/>
          </w:rPr>
          <w:t>se</w:t>
        </w:r>
        <w:r w:rsidRPr="00A53756">
          <w:rPr>
            <w:iCs/>
          </w:rPr>
          <w:t xml:space="preserve"> drawing</w:t>
        </w:r>
        <w:r w:rsidRPr="007D27EF">
          <w:rPr>
            <w:iCs/>
          </w:rPr>
          <w:t>s</w:t>
        </w:r>
        <w:r w:rsidRPr="00A53756">
          <w:rPr>
            <w:iCs/>
          </w:rPr>
          <w:t xml:space="preserve"> to prompt explanations</w:t>
        </w:r>
        <w:r w:rsidRPr="007D27EF">
          <w:rPr>
            <w:iCs/>
          </w:rPr>
          <w:t>.</w:t>
        </w:r>
        <w:r w:rsidRPr="00A53756">
          <w:rPr>
            <w:iCs/>
          </w:rPr>
          <w:t xml:space="preserve"> </w:t>
        </w:r>
        <w:r w:rsidRPr="007D27EF">
          <w:rPr>
            <w:iCs/>
          </w:rPr>
          <w:t>C</w:t>
        </w:r>
        <w:r w:rsidRPr="00A53756">
          <w:rPr>
            <w:iCs/>
          </w:rPr>
          <w:t>oders used the child’s verbal explanations when applying the codebook</w:t>
        </w:r>
        <w:r w:rsidRPr="007D27EF">
          <w:rPr>
            <w:iCs/>
          </w:rPr>
          <w:t>.</w:t>
        </w:r>
      </w:ins>
    </w:p>
    <w:p w14:paraId="31D21C07" w14:textId="056824A3" w:rsidR="004D044E" w:rsidRPr="007E53AC" w:rsidRDefault="004D044E" w:rsidP="004D044E">
      <w:pPr>
        <w:tabs>
          <w:tab w:val="left" w:pos="709"/>
        </w:tabs>
        <w:spacing w:line="480" w:lineRule="auto"/>
        <w:ind w:firstLine="720"/>
        <w:jc w:val="both"/>
        <w:rPr>
          <w:highlight w:val="yellow"/>
          <w:lang w:val="en-US"/>
        </w:rPr>
      </w:pPr>
      <w:r w:rsidRPr="007E53AC">
        <w:rPr>
          <w:iCs/>
          <w:lang w:val="en-US"/>
        </w:rPr>
        <w:t>To minimize potential bias because JWP is the author of the intervention book</w:t>
      </w:r>
      <w:r w:rsidR="00ED7E15">
        <w:rPr>
          <w:iCs/>
          <w:lang w:val="en-US"/>
        </w:rPr>
        <w:t xml:space="preserve"> (and sham book)</w:t>
      </w:r>
      <w:r w:rsidRPr="007E53AC">
        <w:rPr>
          <w:iCs/>
          <w:lang w:val="en-US"/>
        </w:rPr>
        <w:t xml:space="preserve">, he was not involved in the interviews or thematic analysis. Audio recordings were transcribed by JN and EM, research assistants working as pediatric physiotherapists, verbatim. JN and EM independently checked transcripts for accuracy. Realist evaluation guided the qualitative design, data collection and analysis </w:t>
      </w:r>
      <w:r w:rsidRPr="007E53AC">
        <w:rPr>
          <w:iCs/>
          <w:lang w:val="en-US"/>
        </w:rPr>
        <w:fldChar w:fldCharType="begin">
          <w:fldData xml:space="preserve">PEVuZE5vdGU+PENpdGU+PEF1dGhvcj5HcmVlbmhhbGdoPC9BdXRob3I+PFllYXI+MjAxNTwvWWVh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</w:fldData>
        </w:fldChar>
      </w:r>
      <w:r>
        <w:rPr>
          <w:iCs/>
          <w:lang w:val="en-US"/>
        </w:rPr>
        <w:instrText xml:space="preserve"> ADDIN EN.CITE </w:instrText>
      </w:r>
      <w:r>
        <w:rPr>
          <w:iCs/>
          <w:lang w:val="en-US"/>
        </w:rPr>
        <w:fldChar w:fldCharType="begin">
          <w:fldData xml:space="preserve">PEVuZE5vdGU+PENpdGU+PEF1dGhvcj5HcmVlbmhhbGdoPC9BdXRob3I+PFllYXI+MjAxNTwvWWVh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</w:fldData>
        </w:fldChar>
      </w:r>
      <w:r>
        <w:rPr>
          <w:iCs/>
          <w:lang w:val="en-US"/>
        </w:rPr>
        <w:instrText xml:space="preserve"> ADDIN EN.CITE.DATA </w:instrText>
      </w:r>
      <w:r>
        <w:rPr>
          <w:iCs/>
          <w:lang w:val="en-US"/>
        </w:rPr>
      </w:r>
      <w:r>
        <w:rPr>
          <w:iCs/>
          <w:lang w:val="en-US"/>
        </w:rPr>
        <w:fldChar w:fldCharType="end"/>
      </w:r>
      <w:r w:rsidRPr="007E53AC">
        <w:rPr>
          <w:iCs/>
          <w:lang w:val="en-US"/>
        </w:rPr>
      </w:r>
      <w:r w:rsidRPr="007E53AC">
        <w:rPr>
          <w:iCs/>
          <w:lang w:val="en-US"/>
        </w:rPr>
        <w:fldChar w:fldCharType="separate"/>
      </w:r>
      <w:r>
        <w:rPr>
          <w:iCs/>
          <w:noProof/>
          <w:lang w:val="en-US"/>
        </w:rPr>
        <w:t>[34]</w:t>
      </w:r>
      <w:r w:rsidRPr="007E53AC">
        <w:rPr>
          <w:iCs/>
          <w:lang w:val="en-US"/>
        </w:rPr>
        <w:fldChar w:fldCharType="end"/>
      </w:r>
      <w:r w:rsidRPr="007E53AC">
        <w:rPr>
          <w:lang w:val="en-US"/>
        </w:rPr>
        <w:t>.</w:t>
      </w:r>
      <w:r w:rsidRPr="007E53AC">
        <w:rPr>
          <w:iCs/>
          <w:lang w:val="en-US"/>
        </w:rPr>
        <w:t xml:space="preserve"> Realist evaluation sits between the philosophical underpinnings of positivism and constructivism. Codebook thematic analysis was used to align with such underpinnings as well as the applied nature of the research</w:t>
      </w:r>
      <w:r w:rsidRPr="007E53AC">
        <w:rPr>
          <w:iCs/>
          <w:lang w:val="en-US"/>
        </w:rPr>
        <w:fldChar w:fldCharType="begin"/>
      </w:r>
      <w:r>
        <w:rPr>
          <w:iCs/>
          <w:lang w:val="en-US"/>
        </w:rPr>
        <w:instrText xml:space="preserve"> ADDIN EN.CITE &lt;EndNote&gt;&lt;Cite&gt;&lt;Author&gt;Braun&lt;/Author&gt;&lt;Year&gt;2021&lt;/Year&gt;&lt;RecNum&gt;42&lt;/RecNum&gt;&lt;DisplayText&gt;[35, 36]&lt;/DisplayText&gt;&lt;record&gt;&lt;rec-number&gt;42&lt;/rec-number&gt;&lt;foreign-keys&gt;&lt;key app="EN" db-id="tdes9v9f292x59eeze75ff08ps2tz0wptwff" timestamp="1748915644"&gt;42&lt;/key&gt;&lt;/foreign-keys&gt;&lt;ref-type name="Journal Article"&gt;17&lt;/ref-type&gt;&lt;contributors&gt;&lt;authors&gt;&lt;author&gt;Braun, Virginia&lt;/author&gt;&lt;author&gt;Clarke, Victoria&lt;/author&gt;&lt;/authors&gt;&lt;/contributors&gt;&lt;titles&gt;&lt;title&gt;One size fits all? What counts as quality practice in (reflexive) thematic analysis?&lt;/title&gt;&lt;secondary-title&gt;Qualitative research in psychology&lt;/secondary-title&gt;&lt;/titles&gt;&lt;periodical&gt;&lt;full-title&gt;Qualitative research in psychology&lt;/full-title&gt;&lt;/periodical&gt;&lt;pages&gt;328-352&lt;/pages&gt;&lt;volume&gt;18&lt;/volume&gt;&lt;number&gt;3&lt;/number&gt;&lt;dates&gt;&lt;year&gt;2021&lt;/year&gt;&lt;/dates&gt;&lt;isbn&gt;1478-0887&lt;/isbn&gt;&lt;urls&gt;&lt;/urls&gt;&lt;/record&gt;&lt;/Cite&gt;&lt;Cite&gt;&lt;Author&gt;Smith&lt;/Author&gt;&lt;Year&gt;2011&lt;/Year&gt;&lt;RecNum&gt;43&lt;/RecNum&gt;&lt;record&gt;&lt;rec-number&gt;43&lt;/rec-number&gt;&lt;foreign-keys&gt;&lt;key app="EN" db-id="tdes9v9f292x59eeze75ff08ps2tz0wptwff" timestamp="1748915644"&gt;43&lt;/key&gt;&lt;/foreign-keys&gt;&lt;ref-type name="Journal Article"&gt;17&lt;/ref-type&gt;&lt;contributors&gt;&lt;authors&gt;&lt;author&gt;Smith, J.&lt;/author&gt;&lt;author&gt;Firth, J.&lt;/author&gt;&lt;/authors&gt;&lt;/contributors&gt;&lt;auth-address&gt;School of Nursing and Midwifery, University of Salford, UK.&lt;/auth-address&gt;&lt;titles&gt;&lt;title&gt;Qualitative data analysis: the framework approach&lt;/title&gt;&lt;secondary-title&gt;Nurse Res&lt;/secondary-title&gt;&lt;/titles&gt;&lt;pages&gt;52-62&lt;/pages&gt;&lt;volume&gt;18&lt;/volume&gt;&lt;number&gt;2&lt;/number&gt;&lt;keywords&gt;&lt;keyword&gt;Humans&lt;/keyword&gt;&lt;keyword&gt;Patients/psychology&lt;/keyword&gt;&lt;keyword&gt;*Qualitative Research&lt;/keyword&gt;&lt;/keywords&gt;&lt;dates&gt;&lt;year&gt;2011&lt;/year&gt;&lt;/dates&gt;&lt;isbn&gt;1351-5578 (Print)&amp;#xD;1351-5578 (Linking)&lt;/isbn&gt;&lt;accession-num&gt;21319484&lt;/accession-num&gt;&lt;urls&gt;&lt;related-urls&gt;&lt;url&gt;https://www.ncbi.nlm.nih.gov/pubmed/21319484&lt;/url&gt;&lt;/related-urls&gt;&lt;/urls&gt;&lt;electronic-resource-num&gt;10.7748/nr2011.01.18.2.52.c8284&lt;/electronic-resource-num&gt;&lt;remote-database-name&gt;Medline&lt;/remote-database-name&gt;&lt;remote-database-provider&gt;NLM&lt;/remote-database-provider&gt;&lt;/record&gt;&lt;/Cite&gt;&lt;/EndNote&gt;</w:instrText>
      </w:r>
      <w:r w:rsidRPr="007E53AC">
        <w:rPr>
          <w:iCs/>
          <w:lang w:val="en-US"/>
        </w:rPr>
        <w:fldChar w:fldCharType="separate"/>
      </w:r>
      <w:r>
        <w:rPr>
          <w:iCs/>
          <w:noProof/>
          <w:lang w:val="en-US"/>
        </w:rPr>
        <w:t>[35, 36]</w:t>
      </w:r>
      <w:r w:rsidRPr="007E53AC">
        <w:rPr>
          <w:iCs/>
          <w:lang w:val="en-US"/>
        </w:rPr>
        <w:fldChar w:fldCharType="end"/>
      </w:r>
      <w:r w:rsidRPr="007E53AC">
        <w:rPr>
          <w:rFonts w:cs="Arial"/>
          <w:color w:val="000000" w:themeColor="text1"/>
          <w:szCs w:val="22"/>
          <w:lang w:val="en-US"/>
        </w:rPr>
        <w:t xml:space="preserve">. </w:t>
      </w:r>
      <w:r w:rsidRPr="007E53AC">
        <w:rPr>
          <w:iCs/>
          <w:lang w:val="en-US"/>
        </w:rPr>
        <w:t>A predetermined coding frame was developed based on empirical and theoretical work in conceptual change theory and the biopsychosocial model of pain</w:t>
      </w:r>
      <w:r w:rsidRPr="007E53AC">
        <w:rPr>
          <w:iCs/>
          <w:lang w:val="en-US"/>
        </w:rPr>
        <w:fldChar w:fldCharType="begin"/>
      </w:r>
      <w:r>
        <w:rPr>
          <w:iCs/>
          <w:lang w:val="en-US"/>
        </w:rPr>
        <w:instrText xml:space="preserve"> ADDIN EN.CITE &lt;EndNote&gt;&lt;Cite&gt;&lt;Author&gt;Moseley&lt;/Author&gt;&lt;Year&gt;2015&lt;/Year&gt;&lt;RecNum&gt;44&lt;/RecNum&gt;&lt;DisplayText&gt;[37]&lt;/DisplayText&gt;&lt;record&gt;&lt;rec-number&gt;44&lt;/rec-number&gt;&lt;foreign-keys&gt;&lt;key app="EN" db-id="tdes9v9f292x59eeze75ff08ps2tz0wptwff" timestamp="1748915644"&gt;44&lt;/key&gt;&lt;/foreign-keys&gt;&lt;ref-type name="Journal Article"&gt;17&lt;/ref-type&gt;&lt;contributors&gt;&lt;authors&gt;&lt;author&gt;Moseley, G. L.&lt;/author&gt;&lt;author&gt;Butler, D. S.&lt;/author&gt;&lt;/authors&gt;&lt;/contributors&gt;&lt;auth-address&gt;Sansom Institute for Health Research, University of South Australia, Adelaide, Australia; Neuroscience Research Australia, Sydney, Australia. Electronic address: lorimer.moseley@gmail.com.&amp;#xD;Sansom Institute for Health Research, University of South Australia, Adelaide, Australia; Neuro-Orthopaedic Institute, Adelaide, Australia.&lt;/auth-address&gt;&lt;titles&gt;&lt;title&gt;Fifteen Years of Explaining Pain: The Past, Present, and Future&lt;/title&gt;&lt;secondary-title&gt;J Pain&lt;/secondary-title&gt;&lt;/titles&gt;&lt;pages&gt;807-13&lt;/pages&gt;&lt;volume&gt;16&lt;/volume&gt;&lt;number&gt;9&lt;/number&gt;&lt;edition&gt;20150605&lt;/edition&gt;&lt;keywords&gt;&lt;keyword&gt;History, 20th Century&lt;/keyword&gt;&lt;keyword&gt;History, 21st Century&lt;/keyword&gt;&lt;keyword&gt;Humans&lt;/keyword&gt;&lt;keyword&gt;Pain/psychology/*rehabilitation&lt;/keyword&gt;&lt;keyword&gt;*Patient Education as Topic/history/methods/trends&lt;/keyword&gt;&lt;keyword&gt;*Psychotherapy/history/methods/trends&lt;/keyword&gt;&lt;keyword&gt;Pain education&lt;/keyword&gt;&lt;keyword&gt;chronic pain&lt;/keyword&gt;&lt;keyword&gt;cognitive intervention&lt;/keyword&gt;&lt;keyword&gt;pain biology education&lt;/keyword&gt;&lt;keyword&gt;therapeutic neuroscience education&lt;/keyword&gt;&lt;/keywords&gt;&lt;dates&gt;&lt;year&gt;2015&lt;/year&gt;&lt;pub-dates&gt;&lt;date&gt;Sep&lt;/date&gt;&lt;/pub-dates&gt;&lt;/dates&gt;&lt;isbn&gt;1528-8447 (Electronic)&amp;#xD;1526-5900 (Linking)&lt;/isbn&gt;&lt;accession-num&gt;26051220&lt;/accession-num&gt;&lt;urls&gt;&lt;related-urls&gt;&lt;url&gt;https://www.ncbi.nlm.nih.gov/pubmed/26051220&lt;/url&gt;&lt;/related-urls&gt;&lt;/urls&gt;&lt;electronic-resource-num&gt;10.1016/j.jpain.2015.05.005&lt;/electronic-resource-num&gt;&lt;remote-database-name&gt;Medline&lt;/remote-database-name&gt;&lt;remote-database-provider&gt;NLM&lt;/remote-database-provider&gt;&lt;/record&gt;&lt;/Cite&gt;&lt;/EndNote&gt;</w:instrText>
      </w:r>
      <w:r w:rsidRPr="007E53AC">
        <w:rPr>
          <w:iCs/>
          <w:lang w:val="en-US"/>
        </w:rPr>
        <w:fldChar w:fldCharType="separate"/>
      </w:r>
      <w:r>
        <w:rPr>
          <w:iCs/>
          <w:noProof/>
          <w:lang w:val="en-US"/>
        </w:rPr>
        <w:t>[37]</w:t>
      </w:r>
      <w:r w:rsidRPr="007E53AC">
        <w:rPr>
          <w:iCs/>
          <w:lang w:val="en-US"/>
        </w:rPr>
        <w:fldChar w:fldCharType="end"/>
      </w:r>
      <w:r w:rsidRPr="007E53AC">
        <w:rPr>
          <w:iCs/>
          <w:lang w:val="en-US"/>
        </w:rPr>
        <w:t xml:space="preserve">. Pilot data (8 baseline and 8 follow-up pilot interviews) informed refinement of the coding frame. Each interview was independently coded by two of three researchers (ET, JN and EM) who considered each line of text or participant response to the interview questions. The researchers met regularly to discuss coding and ensure consistent application of the codebook. NVivo software version 12.0 facilitated analysis. Resulting codes were developed into categories as they related to the coding frame, allowing flexibility for the coding frame to iteratively develop based on the data. Similar categories were then grouped to form initial topic summaries which was scrutinized by the team of authors which includes pediatric clinical psychologists, physiotherapists, </w:t>
      </w:r>
      <w:r w:rsidRPr="007E53AC">
        <w:rPr>
          <w:iCs/>
          <w:lang w:val="en-US"/>
        </w:rPr>
        <w:lastRenderedPageBreak/>
        <w:t xml:space="preserve">academics and methodological experts, in two meetings during the analytical process and one final discussion to confirm agreement.  </w:t>
      </w:r>
    </w:p>
    <w:p w14:paraId="6489F712" w14:textId="77777777" w:rsidR="004D044E" w:rsidRPr="007E53AC" w:rsidRDefault="004D044E" w:rsidP="004D044E">
      <w:pPr>
        <w:tabs>
          <w:tab w:val="left" w:pos="709"/>
        </w:tabs>
        <w:spacing w:line="480" w:lineRule="auto"/>
        <w:rPr>
          <w:b/>
          <w:bCs/>
          <w:lang w:val="en-US"/>
        </w:rPr>
      </w:pPr>
    </w:p>
    <w:p w14:paraId="1BD84A6A" w14:textId="77777777" w:rsidR="004D044E" w:rsidRPr="007E53AC" w:rsidRDefault="004D044E" w:rsidP="004D044E">
      <w:pPr>
        <w:tabs>
          <w:tab w:val="left" w:pos="709"/>
        </w:tabs>
        <w:spacing w:line="480" w:lineRule="auto"/>
        <w:rPr>
          <w:b/>
          <w:bCs/>
          <w:lang w:val="en-US"/>
        </w:rPr>
      </w:pPr>
    </w:p>
    <w:p w14:paraId="53AB90B6" w14:textId="77777777" w:rsidR="004D044E" w:rsidRPr="007E53AC" w:rsidRDefault="004D044E" w:rsidP="004D044E">
      <w:pPr>
        <w:tabs>
          <w:tab w:val="left" w:pos="709"/>
        </w:tabs>
        <w:spacing w:line="480" w:lineRule="auto"/>
        <w:rPr>
          <w:b/>
          <w:bCs/>
          <w:lang w:val="en-US"/>
        </w:rPr>
      </w:pPr>
    </w:p>
    <w:p w14:paraId="77DB658A" w14:textId="77777777" w:rsidR="004D044E" w:rsidRPr="007E53AC" w:rsidRDefault="004D044E" w:rsidP="004D044E">
      <w:pPr>
        <w:tabs>
          <w:tab w:val="left" w:pos="709"/>
        </w:tabs>
        <w:spacing w:line="480" w:lineRule="auto"/>
        <w:rPr>
          <w:b/>
          <w:bCs/>
          <w:lang w:val="en-US"/>
        </w:rPr>
      </w:pPr>
      <w:r w:rsidRPr="007E53AC">
        <w:rPr>
          <w:b/>
          <w:bCs/>
          <w:lang w:val="en-US"/>
        </w:rPr>
        <w:t>Codeboo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5"/>
        <w:gridCol w:w="5455"/>
      </w:tblGrid>
      <w:tr w:rsidR="004D044E" w:rsidRPr="007E53AC" w14:paraId="15702713" w14:textId="77777777" w:rsidTr="00DC30DE">
        <w:tc>
          <w:tcPr>
            <w:tcW w:w="3555" w:type="dxa"/>
            <w:shd w:val="clear" w:color="auto" w:fill="E7E6E6"/>
          </w:tcPr>
          <w:p w14:paraId="36D34DA7" w14:textId="77777777" w:rsidR="004D044E" w:rsidRPr="007E53AC" w:rsidRDefault="004D044E" w:rsidP="00DC30DE">
            <w:pPr>
              <w:tabs>
                <w:tab w:val="left" w:pos="709"/>
              </w:tabs>
              <w:spacing w:line="480" w:lineRule="auto"/>
              <w:jc w:val="both"/>
              <w:rPr>
                <w:lang w:val="en-US"/>
              </w:rPr>
            </w:pPr>
            <w:r w:rsidRPr="007E53AC">
              <w:rPr>
                <w:lang w:val="en-US"/>
              </w:rPr>
              <w:t>Initial topic summaries</w:t>
            </w:r>
          </w:p>
        </w:tc>
        <w:tc>
          <w:tcPr>
            <w:tcW w:w="5455" w:type="dxa"/>
            <w:shd w:val="clear" w:color="auto" w:fill="E7E6E6"/>
          </w:tcPr>
          <w:p w14:paraId="6356D682" w14:textId="77777777" w:rsidR="004D044E" w:rsidRPr="007E53AC" w:rsidRDefault="004D044E" w:rsidP="00DC30DE">
            <w:pPr>
              <w:tabs>
                <w:tab w:val="left" w:pos="709"/>
              </w:tabs>
              <w:spacing w:line="480" w:lineRule="auto"/>
              <w:jc w:val="both"/>
              <w:rPr>
                <w:lang w:val="en-US"/>
              </w:rPr>
            </w:pPr>
            <w:r w:rsidRPr="007E53AC">
              <w:rPr>
                <w:lang w:val="en-US"/>
              </w:rPr>
              <w:t>Initial categories</w:t>
            </w:r>
          </w:p>
        </w:tc>
      </w:tr>
      <w:tr w:rsidR="004D044E" w:rsidRPr="007E53AC" w14:paraId="43DD8912" w14:textId="77777777" w:rsidTr="00DC30DE">
        <w:tc>
          <w:tcPr>
            <w:tcW w:w="3555" w:type="dxa"/>
            <w:vMerge w:val="restart"/>
          </w:tcPr>
          <w:p w14:paraId="0A97C252" w14:textId="77777777" w:rsidR="004D044E" w:rsidRPr="007E53AC" w:rsidRDefault="004D044E" w:rsidP="00DC30DE">
            <w:pPr>
              <w:tabs>
                <w:tab w:val="left" w:pos="709"/>
              </w:tabs>
              <w:spacing w:line="480" w:lineRule="auto"/>
              <w:jc w:val="both"/>
              <w:rPr>
                <w:lang w:val="en-US"/>
              </w:rPr>
            </w:pPr>
            <w:r w:rsidRPr="007E53AC">
              <w:rPr>
                <w:lang w:val="en-US"/>
              </w:rPr>
              <w:t>Definition of pain: ‘what’</w:t>
            </w:r>
          </w:p>
        </w:tc>
        <w:tc>
          <w:tcPr>
            <w:tcW w:w="5455" w:type="dxa"/>
          </w:tcPr>
          <w:p w14:paraId="7B068306" w14:textId="77777777" w:rsidR="004D044E" w:rsidRPr="007E53AC" w:rsidRDefault="004D044E" w:rsidP="00DC30DE">
            <w:pPr>
              <w:tabs>
                <w:tab w:val="left" w:pos="709"/>
              </w:tabs>
              <w:spacing w:line="480" w:lineRule="auto"/>
              <w:jc w:val="both"/>
              <w:rPr>
                <w:lang w:val="en-US"/>
              </w:rPr>
            </w:pPr>
            <w:r w:rsidRPr="007E53AC">
              <w:rPr>
                <w:lang w:val="en-US"/>
              </w:rPr>
              <w:t>Pain from an injury/disease</w:t>
            </w:r>
          </w:p>
        </w:tc>
      </w:tr>
      <w:tr w:rsidR="004D044E" w:rsidRPr="007E53AC" w14:paraId="1402880A" w14:textId="77777777" w:rsidTr="00DC30DE">
        <w:tc>
          <w:tcPr>
            <w:tcW w:w="3555" w:type="dxa"/>
            <w:vMerge/>
            <w:tcBorders>
              <w:bottom w:val="dashed" w:sz="4" w:space="0" w:color="auto"/>
            </w:tcBorders>
          </w:tcPr>
          <w:p w14:paraId="24E0562D"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4D56BFA2" w14:textId="77777777" w:rsidR="004D044E" w:rsidRPr="007E53AC" w:rsidRDefault="004D044E" w:rsidP="00DC30DE">
            <w:pPr>
              <w:tabs>
                <w:tab w:val="left" w:pos="709"/>
              </w:tabs>
              <w:spacing w:line="480" w:lineRule="auto"/>
              <w:jc w:val="both"/>
              <w:rPr>
                <w:lang w:val="en-US"/>
              </w:rPr>
            </w:pPr>
            <w:r w:rsidRPr="007E53AC">
              <w:rPr>
                <w:lang w:val="en-US"/>
              </w:rPr>
              <w:t>Biological contributors</w:t>
            </w:r>
          </w:p>
        </w:tc>
      </w:tr>
      <w:tr w:rsidR="004D044E" w:rsidRPr="007E53AC" w14:paraId="474941D1" w14:textId="77777777" w:rsidTr="00DC30DE">
        <w:tc>
          <w:tcPr>
            <w:tcW w:w="3555" w:type="dxa"/>
            <w:vMerge/>
            <w:tcBorders>
              <w:bottom w:val="dashed" w:sz="4" w:space="0" w:color="auto"/>
            </w:tcBorders>
          </w:tcPr>
          <w:p w14:paraId="4029A779"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190A9D82" w14:textId="77777777" w:rsidR="004D044E" w:rsidRPr="007E53AC" w:rsidRDefault="004D044E" w:rsidP="00DC30DE">
            <w:pPr>
              <w:tabs>
                <w:tab w:val="left" w:pos="709"/>
              </w:tabs>
              <w:spacing w:line="480" w:lineRule="auto"/>
              <w:jc w:val="both"/>
              <w:rPr>
                <w:lang w:val="en-US"/>
              </w:rPr>
            </w:pPr>
            <w:r w:rsidRPr="007E53AC">
              <w:rPr>
                <w:lang w:val="en-US"/>
              </w:rPr>
              <w:t>Psychological contributors</w:t>
            </w:r>
          </w:p>
        </w:tc>
      </w:tr>
      <w:tr w:rsidR="004D044E" w:rsidRPr="007E53AC" w14:paraId="04BA3D7E" w14:textId="77777777" w:rsidTr="00DC30DE">
        <w:tc>
          <w:tcPr>
            <w:tcW w:w="3555" w:type="dxa"/>
            <w:vMerge/>
            <w:tcBorders>
              <w:bottom w:val="dashed" w:sz="4" w:space="0" w:color="auto"/>
            </w:tcBorders>
          </w:tcPr>
          <w:p w14:paraId="606ED49A"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16DF0472" w14:textId="77777777" w:rsidR="004D044E" w:rsidRPr="007E53AC" w:rsidRDefault="004D044E" w:rsidP="00DC30DE">
            <w:pPr>
              <w:tabs>
                <w:tab w:val="left" w:pos="709"/>
              </w:tabs>
              <w:spacing w:line="480" w:lineRule="auto"/>
              <w:jc w:val="both"/>
              <w:rPr>
                <w:lang w:val="en-US"/>
              </w:rPr>
            </w:pPr>
            <w:r w:rsidRPr="007E53AC">
              <w:rPr>
                <w:lang w:val="en-US"/>
              </w:rPr>
              <w:t>Social contributors</w:t>
            </w:r>
          </w:p>
        </w:tc>
      </w:tr>
      <w:tr w:rsidR="004D044E" w:rsidRPr="007E53AC" w14:paraId="67B10DC0" w14:textId="77777777" w:rsidTr="00DC30DE">
        <w:tc>
          <w:tcPr>
            <w:tcW w:w="3555" w:type="dxa"/>
            <w:tcBorders>
              <w:top w:val="dashed" w:sz="4" w:space="0" w:color="auto"/>
            </w:tcBorders>
          </w:tcPr>
          <w:p w14:paraId="77D5C776" w14:textId="77777777" w:rsidR="004D044E" w:rsidRPr="007E53AC" w:rsidRDefault="004D044E" w:rsidP="00DC30DE">
            <w:pPr>
              <w:tabs>
                <w:tab w:val="left" w:pos="709"/>
              </w:tabs>
              <w:spacing w:line="480" w:lineRule="auto"/>
              <w:jc w:val="both"/>
              <w:rPr>
                <w:i/>
                <w:iCs/>
                <w:lang w:val="en-US"/>
              </w:rPr>
            </w:pPr>
            <w:r w:rsidRPr="007E53AC">
              <w:rPr>
                <w:i/>
                <w:iCs/>
                <w:lang w:val="en-US"/>
              </w:rPr>
              <w:t>Second interview only</w:t>
            </w:r>
          </w:p>
        </w:tc>
        <w:tc>
          <w:tcPr>
            <w:tcW w:w="5455" w:type="dxa"/>
            <w:tcBorders>
              <w:top w:val="dashed" w:sz="4" w:space="0" w:color="auto"/>
            </w:tcBorders>
          </w:tcPr>
          <w:p w14:paraId="5F51FF03" w14:textId="77777777" w:rsidR="004D044E" w:rsidRPr="007E53AC" w:rsidRDefault="004D044E" w:rsidP="00DC30DE">
            <w:pPr>
              <w:tabs>
                <w:tab w:val="left" w:pos="709"/>
              </w:tabs>
              <w:spacing w:line="480" w:lineRule="auto"/>
              <w:jc w:val="both"/>
              <w:rPr>
                <w:lang w:val="en-US"/>
              </w:rPr>
            </w:pPr>
            <w:r w:rsidRPr="007E53AC">
              <w:rPr>
                <w:lang w:val="en-US"/>
              </w:rPr>
              <w:t>Change in definition</w:t>
            </w:r>
          </w:p>
        </w:tc>
      </w:tr>
      <w:tr w:rsidR="004D044E" w:rsidRPr="007E53AC" w14:paraId="21E28BF4" w14:textId="77777777" w:rsidTr="00DC30DE">
        <w:tc>
          <w:tcPr>
            <w:tcW w:w="3555" w:type="dxa"/>
            <w:vMerge w:val="restart"/>
          </w:tcPr>
          <w:p w14:paraId="0E695BAA" w14:textId="77777777" w:rsidR="004D044E" w:rsidRPr="007E53AC" w:rsidRDefault="004D044E" w:rsidP="00DC30DE">
            <w:pPr>
              <w:tabs>
                <w:tab w:val="left" w:pos="709"/>
              </w:tabs>
              <w:spacing w:line="480" w:lineRule="auto"/>
              <w:jc w:val="both"/>
              <w:rPr>
                <w:lang w:val="en-US"/>
              </w:rPr>
            </w:pPr>
            <w:r w:rsidRPr="007E53AC">
              <w:rPr>
                <w:lang w:val="en-US"/>
              </w:rPr>
              <w:t>Purpose of pain: ‘why’</w:t>
            </w:r>
          </w:p>
        </w:tc>
        <w:tc>
          <w:tcPr>
            <w:tcW w:w="5455" w:type="dxa"/>
          </w:tcPr>
          <w:p w14:paraId="7AEE4539" w14:textId="77777777" w:rsidR="004D044E" w:rsidRPr="007E53AC" w:rsidRDefault="004D044E" w:rsidP="00DC30DE">
            <w:pPr>
              <w:tabs>
                <w:tab w:val="left" w:pos="709"/>
              </w:tabs>
              <w:spacing w:line="480" w:lineRule="auto"/>
              <w:jc w:val="both"/>
              <w:rPr>
                <w:lang w:val="en-US"/>
              </w:rPr>
            </w:pPr>
            <w:r w:rsidRPr="007E53AC">
              <w:rPr>
                <w:lang w:val="en-US"/>
              </w:rPr>
              <w:t>Alerts that something is wrong</w:t>
            </w:r>
          </w:p>
        </w:tc>
      </w:tr>
      <w:tr w:rsidR="004D044E" w:rsidRPr="007E53AC" w14:paraId="37F493F6" w14:textId="77777777" w:rsidTr="00DC30DE">
        <w:tc>
          <w:tcPr>
            <w:tcW w:w="3555" w:type="dxa"/>
            <w:vMerge/>
            <w:tcBorders>
              <w:bottom w:val="dashed" w:sz="4" w:space="0" w:color="auto"/>
            </w:tcBorders>
          </w:tcPr>
          <w:p w14:paraId="0B1FC6DE"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5D1CE11A" w14:textId="77777777" w:rsidR="004D044E" w:rsidRPr="007E53AC" w:rsidRDefault="004D044E" w:rsidP="00DC30DE">
            <w:pPr>
              <w:tabs>
                <w:tab w:val="left" w:pos="709"/>
              </w:tabs>
              <w:spacing w:line="480" w:lineRule="auto"/>
              <w:jc w:val="both"/>
              <w:rPr>
                <w:lang w:val="en-US"/>
              </w:rPr>
            </w:pPr>
            <w:r w:rsidRPr="007E53AC">
              <w:rPr>
                <w:lang w:val="en-US"/>
              </w:rPr>
              <w:t>Avoid further damage</w:t>
            </w:r>
          </w:p>
        </w:tc>
      </w:tr>
      <w:tr w:rsidR="004D044E" w:rsidRPr="007E53AC" w14:paraId="5D6AB119" w14:textId="77777777" w:rsidTr="00DC30DE">
        <w:tc>
          <w:tcPr>
            <w:tcW w:w="3555" w:type="dxa"/>
            <w:tcBorders>
              <w:top w:val="dashed" w:sz="4" w:space="0" w:color="auto"/>
            </w:tcBorders>
          </w:tcPr>
          <w:p w14:paraId="3CDD2553" w14:textId="77777777" w:rsidR="004D044E" w:rsidRPr="007E53AC" w:rsidRDefault="004D044E" w:rsidP="00DC30DE">
            <w:pPr>
              <w:tabs>
                <w:tab w:val="left" w:pos="709"/>
              </w:tabs>
              <w:spacing w:line="480" w:lineRule="auto"/>
              <w:jc w:val="both"/>
              <w:rPr>
                <w:lang w:val="en-US"/>
              </w:rPr>
            </w:pPr>
            <w:r w:rsidRPr="007E53AC">
              <w:rPr>
                <w:i/>
                <w:iCs/>
                <w:lang w:val="en-US"/>
              </w:rPr>
              <w:t>Second interview only</w:t>
            </w:r>
          </w:p>
        </w:tc>
        <w:tc>
          <w:tcPr>
            <w:tcW w:w="5455" w:type="dxa"/>
            <w:tcBorders>
              <w:top w:val="dashed" w:sz="4" w:space="0" w:color="auto"/>
            </w:tcBorders>
          </w:tcPr>
          <w:p w14:paraId="0AEDBCA5" w14:textId="77777777" w:rsidR="004D044E" w:rsidRPr="007E53AC" w:rsidRDefault="004D044E" w:rsidP="00DC30DE">
            <w:pPr>
              <w:tabs>
                <w:tab w:val="left" w:pos="709"/>
              </w:tabs>
              <w:spacing w:line="480" w:lineRule="auto"/>
              <w:jc w:val="both"/>
              <w:rPr>
                <w:lang w:val="en-US"/>
              </w:rPr>
            </w:pPr>
            <w:r w:rsidRPr="007E53AC">
              <w:rPr>
                <w:lang w:val="en-US"/>
              </w:rPr>
              <w:t>Change in understanding the purpose of pain</w:t>
            </w:r>
          </w:p>
        </w:tc>
      </w:tr>
      <w:tr w:rsidR="004D044E" w:rsidRPr="007E53AC" w14:paraId="7338AC2E" w14:textId="77777777" w:rsidTr="00DC30DE">
        <w:tc>
          <w:tcPr>
            <w:tcW w:w="3555" w:type="dxa"/>
            <w:vMerge w:val="restart"/>
          </w:tcPr>
          <w:p w14:paraId="6118FDE5" w14:textId="77777777" w:rsidR="004D044E" w:rsidRPr="007E53AC" w:rsidRDefault="004D044E" w:rsidP="00DC30DE">
            <w:pPr>
              <w:tabs>
                <w:tab w:val="left" w:pos="709"/>
              </w:tabs>
              <w:spacing w:line="480" w:lineRule="auto"/>
              <w:jc w:val="both"/>
              <w:rPr>
                <w:lang w:val="en-US"/>
              </w:rPr>
            </w:pPr>
            <w:r w:rsidRPr="007E53AC">
              <w:rPr>
                <w:lang w:val="en-US"/>
              </w:rPr>
              <w:t>Mechanisms underpinning pain: ‘how’</w:t>
            </w:r>
          </w:p>
        </w:tc>
        <w:tc>
          <w:tcPr>
            <w:tcW w:w="5455" w:type="dxa"/>
          </w:tcPr>
          <w:p w14:paraId="16D13706" w14:textId="77777777" w:rsidR="004D044E" w:rsidRPr="007E53AC" w:rsidRDefault="004D044E" w:rsidP="00DC30DE">
            <w:pPr>
              <w:tabs>
                <w:tab w:val="left" w:pos="709"/>
              </w:tabs>
              <w:spacing w:line="480" w:lineRule="auto"/>
              <w:jc w:val="both"/>
              <w:rPr>
                <w:lang w:val="en-US"/>
              </w:rPr>
            </w:pPr>
            <w:r w:rsidRPr="007E53AC">
              <w:rPr>
                <w:lang w:val="en-US"/>
              </w:rPr>
              <w:t>Pain is about protection, not damage</w:t>
            </w:r>
          </w:p>
        </w:tc>
      </w:tr>
      <w:tr w:rsidR="004D044E" w:rsidRPr="007E53AC" w14:paraId="3C7DC28D" w14:textId="77777777" w:rsidTr="00DC30DE">
        <w:tc>
          <w:tcPr>
            <w:tcW w:w="3555" w:type="dxa"/>
            <w:vMerge/>
          </w:tcPr>
          <w:p w14:paraId="60325A18"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06B72E74" w14:textId="77777777" w:rsidR="004D044E" w:rsidRPr="007E53AC" w:rsidRDefault="004D044E" w:rsidP="00DC30DE">
            <w:pPr>
              <w:tabs>
                <w:tab w:val="left" w:pos="709"/>
              </w:tabs>
              <w:spacing w:line="480" w:lineRule="auto"/>
              <w:jc w:val="both"/>
              <w:rPr>
                <w:lang w:val="en-US"/>
              </w:rPr>
            </w:pPr>
            <w:r w:rsidRPr="007E53AC">
              <w:rPr>
                <w:lang w:val="en-US"/>
              </w:rPr>
              <w:t>Nerve pathways/messages eg. Eyes make ‘phone call’ to brain detecting danger</w:t>
            </w:r>
          </w:p>
        </w:tc>
      </w:tr>
      <w:tr w:rsidR="004D044E" w:rsidRPr="007E53AC" w14:paraId="77DDBD26" w14:textId="77777777" w:rsidTr="00DC30DE">
        <w:tc>
          <w:tcPr>
            <w:tcW w:w="3555" w:type="dxa"/>
            <w:vMerge/>
          </w:tcPr>
          <w:p w14:paraId="3F9D6DB8"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15870529" w14:textId="77777777" w:rsidR="004D044E" w:rsidRPr="007E53AC" w:rsidRDefault="004D044E" w:rsidP="00DC30DE">
            <w:pPr>
              <w:tabs>
                <w:tab w:val="left" w:pos="709"/>
              </w:tabs>
              <w:spacing w:line="480" w:lineRule="auto"/>
              <w:jc w:val="both"/>
              <w:rPr>
                <w:lang w:val="en-US"/>
              </w:rPr>
            </w:pPr>
            <w:r w:rsidRPr="007E53AC">
              <w:rPr>
                <w:lang w:val="en-US"/>
              </w:rPr>
              <w:t>Many variables influence the brain</w:t>
            </w:r>
          </w:p>
        </w:tc>
      </w:tr>
      <w:tr w:rsidR="004D044E" w:rsidRPr="007E53AC" w14:paraId="4DD377FC" w14:textId="77777777" w:rsidTr="00DC30DE">
        <w:tc>
          <w:tcPr>
            <w:tcW w:w="3555" w:type="dxa"/>
            <w:vMerge/>
            <w:tcBorders>
              <w:bottom w:val="dashed" w:sz="4" w:space="0" w:color="auto"/>
            </w:tcBorders>
          </w:tcPr>
          <w:p w14:paraId="10AE510B" w14:textId="77777777" w:rsidR="004D044E" w:rsidRPr="007E53AC" w:rsidRDefault="004D044E" w:rsidP="00DC30DE">
            <w:pPr>
              <w:tabs>
                <w:tab w:val="left" w:pos="709"/>
              </w:tabs>
              <w:spacing w:line="480" w:lineRule="auto"/>
              <w:jc w:val="both"/>
              <w:rPr>
                <w:lang w:val="en-US"/>
              </w:rPr>
            </w:pPr>
          </w:p>
        </w:tc>
        <w:tc>
          <w:tcPr>
            <w:tcW w:w="5455" w:type="dxa"/>
            <w:tcBorders>
              <w:bottom w:val="dashed" w:sz="4" w:space="0" w:color="auto"/>
            </w:tcBorders>
          </w:tcPr>
          <w:p w14:paraId="0A67DE9A" w14:textId="77777777" w:rsidR="004D044E" w:rsidRPr="007E53AC" w:rsidRDefault="004D044E" w:rsidP="00DC30DE">
            <w:pPr>
              <w:tabs>
                <w:tab w:val="left" w:pos="709"/>
              </w:tabs>
              <w:spacing w:line="480" w:lineRule="auto"/>
              <w:jc w:val="both"/>
              <w:rPr>
                <w:lang w:val="en-US"/>
              </w:rPr>
            </w:pPr>
            <w:r w:rsidRPr="007E53AC">
              <w:rPr>
                <w:lang w:val="en-US"/>
              </w:rPr>
              <w:t>Influence of the brain on pain eg. brain makes pain worse or better</w:t>
            </w:r>
          </w:p>
        </w:tc>
      </w:tr>
      <w:tr w:rsidR="004D044E" w:rsidRPr="007E53AC" w14:paraId="19D6EB4D" w14:textId="77777777" w:rsidTr="00DC30DE">
        <w:tc>
          <w:tcPr>
            <w:tcW w:w="3555" w:type="dxa"/>
            <w:tcBorders>
              <w:top w:val="dashed" w:sz="4" w:space="0" w:color="auto"/>
            </w:tcBorders>
          </w:tcPr>
          <w:p w14:paraId="44AEE7AC" w14:textId="77777777" w:rsidR="004D044E" w:rsidRPr="007E53AC" w:rsidRDefault="004D044E" w:rsidP="00DC30DE">
            <w:pPr>
              <w:tabs>
                <w:tab w:val="left" w:pos="709"/>
              </w:tabs>
              <w:spacing w:line="480" w:lineRule="auto"/>
              <w:jc w:val="both"/>
              <w:rPr>
                <w:lang w:val="en-US"/>
              </w:rPr>
            </w:pPr>
            <w:r w:rsidRPr="007E53AC">
              <w:rPr>
                <w:i/>
                <w:iCs/>
                <w:lang w:val="en-US"/>
              </w:rPr>
              <w:t>Second interview only</w:t>
            </w:r>
          </w:p>
        </w:tc>
        <w:tc>
          <w:tcPr>
            <w:tcW w:w="5455" w:type="dxa"/>
            <w:tcBorders>
              <w:top w:val="dashed" w:sz="4" w:space="0" w:color="auto"/>
            </w:tcBorders>
          </w:tcPr>
          <w:p w14:paraId="04FA8542" w14:textId="77777777" w:rsidR="004D044E" w:rsidRPr="007E53AC" w:rsidRDefault="004D044E" w:rsidP="00DC30DE">
            <w:pPr>
              <w:tabs>
                <w:tab w:val="left" w:pos="709"/>
              </w:tabs>
              <w:spacing w:line="480" w:lineRule="auto"/>
              <w:jc w:val="both"/>
              <w:rPr>
                <w:lang w:val="en-US"/>
              </w:rPr>
            </w:pPr>
            <w:r w:rsidRPr="007E53AC">
              <w:rPr>
                <w:lang w:val="en-US"/>
              </w:rPr>
              <w:t>Change in understanding mechanisms</w:t>
            </w:r>
          </w:p>
        </w:tc>
      </w:tr>
      <w:tr w:rsidR="004D044E" w:rsidRPr="007E53AC" w14:paraId="41EA4D92" w14:textId="77777777" w:rsidTr="00DC30DE">
        <w:tc>
          <w:tcPr>
            <w:tcW w:w="3555" w:type="dxa"/>
            <w:vMerge w:val="restart"/>
          </w:tcPr>
          <w:p w14:paraId="650DB6E5" w14:textId="77777777" w:rsidR="004D044E" w:rsidRPr="007E53AC" w:rsidRDefault="004D044E" w:rsidP="00DC30DE">
            <w:pPr>
              <w:tabs>
                <w:tab w:val="left" w:pos="709"/>
              </w:tabs>
              <w:spacing w:line="480" w:lineRule="auto"/>
              <w:jc w:val="both"/>
              <w:rPr>
                <w:lang w:val="en-US"/>
              </w:rPr>
            </w:pPr>
            <w:r w:rsidRPr="007E53AC">
              <w:rPr>
                <w:lang w:val="en-US"/>
              </w:rPr>
              <w:t>Acceptability and usability</w:t>
            </w:r>
          </w:p>
        </w:tc>
        <w:tc>
          <w:tcPr>
            <w:tcW w:w="5455" w:type="dxa"/>
          </w:tcPr>
          <w:p w14:paraId="5A2E6BCC" w14:textId="77777777" w:rsidR="004D044E" w:rsidRPr="007E53AC" w:rsidRDefault="004D044E" w:rsidP="00DC30DE">
            <w:pPr>
              <w:tabs>
                <w:tab w:val="left" w:pos="709"/>
              </w:tabs>
              <w:spacing w:line="480" w:lineRule="auto"/>
              <w:jc w:val="both"/>
              <w:rPr>
                <w:lang w:val="en-US"/>
              </w:rPr>
            </w:pPr>
            <w:r w:rsidRPr="007E53AC">
              <w:rPr>
                <w:lang w:val="en-US"/>
              </w:rPr>
              <w:t>What was good about the books</w:t>
            </w:r>
          </w:p>
        </w:tc>
      </w:tr>
      <w:tr w:rsidR="004D044E" w:rsidRPr="007E53AC" w14:paraId="48068171" w14:textId="77777777" w:rsidTr="00DC30DE">
        <w:tc>
          <w:tcPr>
            <w:tcW w:w="3555" w:type="dxa"/>
            <w:vMerge/>
          </w:tcPr>
          <w:p w14:paraId="54AEB96C" w14:textId="77777777" w:rsidR="004D044E" w:rsidRPr="007E53AC" w:rsidRDefault="004D044E" w:rsidP="00DC30DE">
            <w:pPr>
              <w:tabs>
                <w:tab w:val="left" w:pos="709"/>
              </w:tabs>
              <w:spacing w:line="480" w:lineRule="auto"/>
              <w:jc w:val="both"/>
              <w:rPr>
                <w:lang w:val="en-US"/>
              </w:rPr>
            </w:pPr>
          </w:p>
        </w:tc>
        <w:tc>
          <w:tcPr>
            <w:tcW w:w="5455" w:type="dxa"/>
          </w:tcPr>
          <w:p w14:paraId="4E0C46D7" w14:textId="77777777" w:rsidR="004D044E" w:rsidRPr="007E53AC" w:rsidRDefault="004D044E" w:rsidP="00DC30DE">
            <w:pPr>
              <w:tabs>
                <w:tab w:val="left" w:pos="709"/>
              </w:tabs>
              <w:spacing w:line="480" w:lineRule="auto"/>
              <w:jc w:val="both"/>
              <w:rPr>
                <w:lang w:val="en-US"/>
              </w:rPr>
            </w:pPr>
            <w:r w:rsidRPr="007E53AC">
              <w:rPr>
                <w:lang w:val="en-US"/>
              </w:rPr>
              <w:t>What they didn’t like about the books</w:t>
            </w:r>
          </w:p>
        </w:tc>
      </w:tr>
      <w:tr w:rsidR="004D044E" w:rsidRPr="007E53AC" w14:paraId="60AF0F61" w14:textId="77777777" w:rsidTr="00DC30DE">
        <w:tc>
          <w:tcPr>
            <w:tcW w:w="3555" w:type="dxa"/>
            <w:vMerge/>
          </w:tcPr>
          <w:p w14:paraId="3CA0B600" w14:textId="77777777" w:rsidR="004D044E" w:rsidRPr="007E53AC" w:rsidRDefault="004D044E" w:rsidP="00DC30DE">
            <w:pPr>
              <w:tabs>
                <w:tab w:val="left" w:pos="709"/>
              </w:tabs>
              <w:spacing w:line="480" w:lineRule="auto"/>
              <w:jc w:val="both"/>
              <w:rPr>
                <w:lang w:val="en-US"/>
              </w:rPr>
            </w:pPr>
          </w:p>
        </w:tc>
        <w:tc>
          <w:tcPr>
            <w:tcW w:w="5455" w:type="dxa"/>
          </w:tcPr>
          <w:p w14:paraId="7C72F1B1" w14:textId="77777777" w:rsidR="004D044E" w:rsidRPr="007E53AC" w:rsidRDefault="004D044E" w:rsidP="00DC30DE">
            <w:pPr>
              <w:tabs>
                <w:tab w:val="left" w:pos="709"/>
              </w:tabs>
              <w:spacing w:line="480" w:lineRule="auto"/>
              <w:jc w:val="both"/>
              <w:rPr>
                <w:lang w:val="en-US"/>
              </w:rPr>
            </w:pPr>
            <w:r w:rsidRPr="007E53AC">
              <w:rPr>
                <w:lang w:val="en-US"/>
              </w:rPr>
              <w:t>Length of books</w:t>
            </w:r>
          </w:p>
        </w:tc>
      </w:tr>
      <w:tr w:rsidR="004D044E" w:rsidRPr="007E53AC" w14:paraId="6AC329F7" w14:textId="77777777" w:rsidTr="00DC30DE">
        <w:tc>
          <w:tcPr>
            <w:tcW w:w="3555" w:type="dxa"/>
            <w:vMerge/>
          </w:tcPr>
          <w:p w14:paraId="36EDF4A6" w14:textId="77777777" w:rsidR="004D044E" w:rsidRPr="007E53AC" w:rsidRDefault="004D044E" w:rsidP="00DC30DE">
            <w:pPr>
              <w:tabs>
                <w:tab w:val="left" w:pos="709"/>
              </w:tabs>
              <w:spacing w:line="480" w:lineRule="auto"/>
              <w:jc w:val="both"/>
              <w:rPr>
                <w:lang w:val="en-US"/>
              </w:rPr>
            </w:pPr>
          </w:p>
        </w:tc>
        <w:tc>
          <w:tcPr>
            <w:tcW w:w="5455" w:type="dxa"/>
          </w:tcPr>
          <w:p w14:paraId="61CF5A2C" w14:textId="77777777" w:rsidR="004D044E" w:rsidRPr="007E53AC" w:rsidRDefault="004D044E" w:rsidP="00DC30DE">
            <w:pPr>
              <w:tabs>
                <w:tab w:val="left" w:pos="709"/>
              </w:tabs>
              <w:spacing w:line="480" w:lineRule="auto"/>
              <w:jc w:val="both"/>
              <w:rPr>
                <w:lang w:val="en-US"/>
              </w:rPr>
            </w:pPr>
            <w:r w:rsidRPr="007E53AC">
              <w:rPr>
                <w:lang w:val="en-US"/>
              </w:rPr>
              <w:t>Pictures</w:t>
            </w:r>
          </w:p>
        </w:tc>
      </w:tr>
      <w:tr w:rsidR="004D044E" w:rsidRPr="007E53AC" w14:paraId="59547759" w14:textId="77777777" w:rsidTr="00DC30DE">
        <w:tc>
          <w:tcPr>
            <w:tcW w:w="3555" w:type="dxa"/>
            <w:vMerge/>
          </w:tcPr>
          <w:p w14:paraId="5C2DDCB8" w14:textId="77777777" w:rsidR="004D044E" w:rsidRPr="007E53AC" w:rsidRDefault="004D044E" w:rsidP="00DC30DE">
            <w:pPr>
              <w:tabs>
                <w:tab w:val="left" w:pos="709"/>
              </w:tabs>
              <w:spacing w:line="480" w:lineRule="auto"/>
              <w:jc w:val="both"/>
              <w:rPr>
                <w:lang w:val="en-US"/>
              </w:rPr>
            </w:pPr>
          </w:p>
        </w:tc>
        <w:tc>
          <w:tcPr>
            <w:tcW w:w="5455" w:type="dxa"/>
          </w:tcPr>
          <w:p w14:paraId="66795F93" w14:textId="77777777" w:rsidR="004D044E" w:rsidRPr="007E53AC" w:rsidRDefault="004D044E" w:rsidP="00DC30DE">
            <w:pPr>
              <w:tabs>
                <w:tab w:val="left" w:pos="709"/>
              </w:tabs>
              <w:spacing w:line="480" w:lineRule="auto"/>
              <w:jc w:val="both"/>
              <w:rPr>
                <w:lang w:val="en-US"/>
              </w:rPr>
            </w:pPr>
            <w:r w:rsidRPr="007E53AC">
              <w:rPr>
                <w:lang w:val="en-US"/>
              </w:rPr>
              <w:t>Suggestions to improve the books</w:t>
            </w:r>
          </w:p>
        </w:tc>
      </w:tr>
      <w:tr w:rsidR="004D044E" w:rsidRPr="007E53AC" w14:paraId="53418484" w14:textId="77777777" w:rsidTr="00DC30DE">
        <w:tc>
          <w:tcPr>
            <w:tcW w:w="3555" w:type="dxa"/>
            <w:vMerge/>
          </w:tcPr>
          <w:p w14:paraId="18736F38" w14:textId="77777777" w:rsidR="004D044E" w:rsidRPr="007E53AC" w:rsidRDefault="004D044E" w:rsidP="00DC30DE">
            <w:pPr>
              <w:tabs>
                <w:tab w:val="left" w:pos="709"/>
              </w:tabs>
              <w:spacing w:line="480" w:lineRule="auto"/>
              <w:jc w:val="both"/>
              <w:rPr>
                <w:lang w:val="en-US"/>
              </w:rPr>
            </w:pPr>
          </w:p>
        </w:tc>
        <w:tc>
          <w:tcPr>
            <w:tcW w:w="5455" w:type="dxa"/>
          </w:tcPr>
          <w:p w14:paraId="1F7E81AD" w14:textId="77777777" w:rsidR="004D044E" w:rsidRPr="007E53AC" w:rsidRDefault="004D044E" w:rsidP="00DC30DE">
            <w:pPr>
              <w:tabs>
                <w:tab w:val="left" w:pos="709"/>
              </w:tabs>
              <w:spacing w:line="480" w:lineRule="auto"/>
              <w:jc w:val="both"/>
              <w:rPr>
                <w:lang w:val="en-US"/>
              </w:rPr>
            </w:pPr>
            <w:r w:rsidRPr="007E53AC">
              <w:rPr>
                <w:lang w:val="en-US"/>
              </w:rPr>
              <w:t>Future use of the books</w:t>
            </w:r>
          </w:p>
        </w:tc>
      </w:tr>
      <w:tr w:rsidR="004D044E" w:rsidRPr="007E53AC" w14:paraId="0C6499B1" w14:textId="77777777" w:rsidTr="00DC30DE">
        <w:tc>
          <w:tcPr>
            <w:tcW w:w="3555" w:type="dxa"/>
            <w:vMerge/>
          </w:tcPr>
          <w:p w14:paraId="13859E69" w14:textId="77777777" w:rsidR="004D044E" w:rsidRPr="007E53AC" w:rsidRDefault="004D044E" w:rsidP="00DC30DE">
            <w:pPr>
              <w:tabs>
                <w:tab w:val="left" w:pos="709"/>
              </w:tabs>
              <w:spacing w:line="480" w:lineRule="auto"/>
              <w:jc w:val="both"/>
              <w:rPr>
                <w:lang w:val="en-US"/>
              </w:rPr>
            </w:pPr>
          </w:p>
        </w:tc>
        <w:tc>
          <w:tcPr>
            <w:tcW w:w="5455" w:type="dxa"/>
          </w:tcPr>
          <w:p w14:paraId="081AEF8D" w14:textId="77777777" w:rsidR="004D044E" w:rsidRPr="007E53AC" w:rsidRDefault="004D044E" w:rsidP="00DC30DE">
            <w:pPr>
              <w:tabs>
                <w:tab w:val="left" w:pos="709"/>
              </w:tabs>
              <w:spacing w:line="480" w:lineRule="auto"/>
              <w:jc w:val="both"/>
              <w:rPr>
                <w:lang w:val="en-US"/>
              </w:rPr>
            </w:pPr>
            <w:r w:rsidRPr="007E53AC">
              <w:rPr>
                <w:lang w:val="en-US"/>
              </w:rPr>
              <w:t>Book preference (1 or 2)</w:t>
            </w:r>
          </w:p>
        </w:tc>
      </w:tr>
    </w:tbl>
    <w:p w14:paraId="0A68C7E3" w14:textId="77777777" w:rsidR="004D044E" w:rsidRPr="007E53AC" w:rsidRDefault="004D044E" w:rsidP="004D044E">
      <w:pPr>
        <w:tabs>
          <w:tab w:val="left" w:pos="709"/>
        </w:tabs>
        <w:spacing w:line="480" w:lineRule="auto"/>
        <w:rPr>
          <w:highlight w:val="yellow"/>
          <w:lang w:val="en-US"/>
        </w:rPr>
      </w:pPr>
    </w:p>
    <w:p w14:paraId="70C905DC" w14:textId="77777777" w:rsidR="004D044E" w:rsidRPr="007E53AC" w:rsidRDefault="004D044E" w:rsidP="004D044E">
      <w:pPr>
        <w:tabs>
          <w:tab w:val="left" w:pos="709"/>
        </w:tabs>
        <w:spacing w:line="480" w:lineRule="auto"/>
        <w:rPr>
          <w:b/>
          <w:bCs/>
          <w:lang w:val="en-US"/>
        </w:rPr>
      </w:pPr>
      <w:r w:rsidRPr="007E53AC">
        <w:rPr>
          <w:b/>
          <w:bCs/>
          <w:lang w:val="en-US"/>
        </w:rPr>
        <w:t>Topic Summary 1: Definition of pain</w:t>
      </w:r>
    </w:p>
    <w:p w14:paraId="6AF2C42D" w14:textId="77777777" w:rsidR="004D044E" w:rsidRPr="007E53AC" w:rsidRDefault="004D044E" w:rsidP="004D044E">
      <w:pPr>
        <w:tabs>
          <w:tab w:val="left" w:pos="709"/>
        </w:tabs>
        <w:spacing w:line="480" w:lineRule="auto"/>
        <w:rPr>
          <w:lang w:val="en-US"/>
        </w:rPr>
      </w:pPr>
      <w:r w:rsidRPr="007E53AC">
        <w:rPr>
          <w:lang w:val="en-US"/>
        </w:rPr>
        <w:t xml:space="preserve">Children found it difficult to define pain, particularly those without chronic pain, who reflected on memories to describe pain. Children associated pain with an injury, while a few nominated other causes such as a disease or illness: </w:t>
      </w:r>
    </w:p>
    <w:p w14:paraId="7E5CEAE7" w14:textId="77777777" w:rsidR="004D044E" w:rsidRPr="007E53AC" w:rsidRDefault="004D044E" w:rsidP="004D044E">
      <w:pPr>
        <w:tabs>
          <w:tab w:val="left" w:pos="709"/>
        </w:tabs>
        <w:spacing w:line="480" w:lineRule="auto"/>
        <w:rPr>
          <w:i/>
          <w:iCs/>
          <w:lang w:val="en-US"/>
        </w:rPr>
      </w:pPr>
      <w:r w:rsidRPr="007E53AC">
        <w:rPr>
          <w:i/>
          <w:iCs/>
          <w:lang w:val="en-US"/>
        </w:rPr>
        <w:tab/>
        <w:t xml:space="preserve">Researcher: </w:t>
      </w:r>
      <w:proofErr w:type="gramStart"/>
      <w:r w:rsidRPr="007E53AC">
        <w:rPr>
          <w:i/>
          <w:iCs/>
          <w:lang w:val="en-US"/>
        </w:rPr>
        <w:t>So</w:t>
      </w:r>
      <w:proofErr w:type="gramEnd"/>
      <w:r w:rsidRPr="007E53AC">
        <w:rPr>
          <w:i/>
          <w:iCs/>
          <w:lang w:val="en-US"/>
        </w:rPr>
        <w:t xml:space="preserve"> you’ve drawn a scratch on the leg. Why have you drawn that today? </w:t>
      </w:r>
    </w:p>
    <w:p w14:paraId="4DACAA29" w14:textId="77777777" w:rsidR="004D044E" w:rsidRPr="007E53AC" w:rsidRDefault="004D044E" w:rsidP="004D044E">
      <w:pPr>
        <w:tabs>
          <w:tab w:val="left" w:pos="709"/>
        </w:tabs>
        <w:spacing w:line="480" w:lineRule="auto"/>
        <w:rPr>
          <w:i/>
          <w:iCs/>
          <w:lang w:val="en-US"/>
        </w:rPr>
      </w:pPr>
      <w:r w:rsidRPr="007E53AC">
        <w:rPr>
          <w:i/>
          <w:iCs/>
          <w:lang w:val="en-US"/>
        </w:rPr>
        <w:tab/>
        <w:t xml:space="preserve">9yo boy (no chronic pain): Because it’s just like pain. You feel pain when you get scratched. </w:t>
      </w:r>
    </w:p>
    <w:p w14:paraId="7408C5AD" w14:textId="77777777" w:rsidR="004D044E" w:rsidRPr="007E53AC" w:rsidRDefault="004D044E" w:rsidP="004D044E">
      <w:pPr>
        <w:tabs>
          <w:tab w:val="left" w:pos="709"/>
        </w:tabs>
        <w:spacing w:line="480" w:lineRule="auto"/>
        <w:rPr>
          <w:lang w:val="en-US"/>
        </w:rPr>
      </w:pPr>
      <w:r w:rsidRPr="007E53AC">
        <w:rPr>
          <w:lang w:val="en-US"/>
        </w:rPr>
        <w:t xml:space="preserve">Few children described social contributions to pain. Of those that did, responses included reference to emergency services: </w:t>
      </w:r>
      <w:r w:rsidRPr="007E53AC">
        <w:rPr>
          <w:i/>
          <w:iCs/>
          <w:lang w:val="en-US"/>
        </w:rPr>
        <w:t>“ambulance or fire truck”</w:t>
      </w:r>
      <w:r w:rsidRPr="007E53AC">
        <w:rPr>
          <w:lang w:val="en-US"/>
        </w:rPr>
        <w:t xml:space="preserve">, and a cross or danger symbol. Beyond the brain (see below for further details), the only additional reference to biological contributions to pain was blood. </w:t>
      </w:r>
    </w:p>
    <w:p w14:paraId="0F947570" w14:textId="77777777" w:rsidR="004D044E" w:rsidRPr="007E53AC" w:rsidRDefault="004D044E" w:rsidP="004D044E">
      <w:pPr>
        <w:tabs>
          <w:tab w:val="left" w:pos="709"/>
        </w:tabs>
        <w:spacing w:line="480" w:lineRule="auto"/>
        <w:rPr>
          <w:lang w:val="en-US"/>
        </w:rPr>
      </w:pPr>
      <w:r w:rsidRPr="007E53AC">
        <w:rPr>
          <w:lang w:val="en-US"/>
        </w:rPr>
        <w:t>Children described pain as feeling achy, burning, sore, stinging/tingling or stabbing. There were a variety of reactions to pain discussed, most of which were negative emotions such as sad, angry, and confused.</w:t>
      </w:r>
    </w:p>
    <w:p w14:paraId="4D69F944" w14:textId="77777777" w:rsidR="004D044E" w:rsidRPr="007E53AC" w:rsidRDefault="004D044E" w:rsidP="004D044E">
      <w:pPr>
        <w:tabs>
          <w:tab w:val="left" w:pos="709"/>
        </w:tabs>
        <w:spacing w:line="480" w:lineRule="auto"/>
        <w:rPr>
          <w:b/>
          <w:bCs/>
          <w:lang w:val="en-US"/>
        </w:rPr>
      </w:pPr>
    </w:p>
    <w:p w14:paraId="758C8CA7" w14:textId="77777777" w:rsidR="004D044E" w:rsidRPr="007E53AC" w:rsidRDefault="004D044E" w:rsidP="004D044E">
      <w:pPr>
        <w:tabs>
          <w:tab w:val="left" w:pos="709"/>
        </w:tabs>
        <w:spacing w:line="480" w:lineRule="auto"/>
        <w:rPr>
          <w:b/>
          <w:bCs/>
          <w:lang w:val="en-US"/>
        </w:rPr>
      </w:pPr>
      <w:r w:rsidRPr="007E53AC">
        <w:rPr>
          <w:b/>
          <w:bCs/>
          <w:lang w:val="en-US"/>
        </w:rPr>
        <w:t>Topic Summary 2: Purpose of pain</w:t>
      </w:r>
    </w:p>
    <w:p w14:paraId="2BFCD28A" w14:textId="77777777" w:rsidR="004D044E" w:rsidRPr="007E53AC" w:rsidRDefault="004D044E" w:rsidP="004D044E">
      <w:pPr>
        <w:tabs>
          <w:tab w:val="left" w:pos="709"/>
        </w:tabs>
        <w:spacing w:line="480" w:lineRule="auto"/>
        <w:rPr>
          <w:lang w:val="en-US"/>
        </w:rPr>
      </w:pPr>
      <w:r w:rsidRPr="007E53AC">
        <w:rPr>
          <w:lang w:val="en-US"/>
        </w:rPr>
        <w:t>Only one child identified that pain indicates that something is wrong:</w:t>
      </w:r>
    </w:p>
    <w:p w14:paraId="1D25B2F4" w14:textId="77777777" w:rsidR="004D044E" w:rsidRPr="007E53AC" w:rsidRDefault="004D044E" w:rsidP="004D044E">
      <w:pPr>
        <w:tabs>
          <w:tab w:val="left" w:pos="709"/>
        </w:tabs>
        <w:spacing w:line="480" w:lineRule="auto"/>
        <w:rPr>
          <w:i/>
          <w:iCs/>
          <w:lang w:val="en-US"/>
        </w:rPr>
      </w:pPr>
      <w:r w:rsidRPr="007E53AC">
        <w:rPr>
          <w:i/>
          <w:iCs/>
          <w:lang w:val="en-US"/>
        </w:rPr>
        <w:tab/>
        <w:t>9yo boy (no chronic pain): “So it’s telling you that your body needs to be repaired and you need to stop doing what you’re doing, cause it’s making it hurt.”</w:t>
      </w:r>
    </w:p>
    <w:p w14:paraId="4A4F04AB" w14:textId="77777777" w:rsidR="004D044E" w:rsidRPr="007E53AC" w:rsidRDefault="004D044E" w:rsidP="004D044E">
      <w:pPr>
        <w:tabs>
          <w:tab w:val="left" w:pos="709"/>
        </w:tabs>
        <w:spacing w:line="480" w:lineRule="auto"/>
        <w:rPr>
          <w:lang w:val="en-US"/>
        </w:rPr>
      </w:pPr>
      <w:r w:rsidRPr="007E53AC">
        <w:rPr>
          <w:lang w:val="en-US"/>
        </w:rPr>
        <w:lastRenderedPageBreak/>
        <w:t>Some discussed that pain helps to avoid further damage and without pain, more damage could result:</w:t>
      </w:r>
    </w:p>
    <w:p w14:paraId="5472FFA4" w14:textId="77777777" w:rsidR="004D044E" w:rsidRPr="007E53AC" w:rsidRDefault="004D044E" w:rsidP="004D044E">
      <w:pPr>
        <w:tabs>
          <w:tab w:val="left" w:pos="709"/>
        </w:tabs>
        <w:spacing w:line="480" w:lineRule="auto"/>
        <w:rPr>
          <w:i/>
          <w:iCs/>
          <w:lang w:val="en-US"/>
        </w:rPr>
      </w:pPr>
      <w:r w:rsidRPr="007E53AC">
        <w:rPr>
          <w:i/>
          <w:iCs/>
          <w:lang w:val="en-US"/>
        </w:rPr>
        <w:tab/>
        <w:t xml:space="preserve">Researcher: What do you think would happen if we couldn’t ever feel pain? </w:t>
      </w:r>
    </w:p>
    <w:p w14:paraId="5AC62984" w14:textId="77777777" w:rsidR="004D044E" w:rsidRPr="007E53AC" w:rsidRDefault="004D044E" w:rsidP="004D044E">
      <w:pPr>
        <w:tabs>
          <w:tab w:val="left" w:pos="709"/>
        </w:tabs>
        <w:spacing w:line="480" w:lineRule="auto"/>
        <w:rPr>
          <w:i/>
          <w:iCs/>
          <w:lang w:val="en-US"/>
        </w:rPr>
      </w:pPr>
      <w:r w:rsidRPr="007E53AC">
        <w:rPr>
          <w:i/>
          <w:iCs/>
          <w:lang w:val="en-US"/>
        </w:rPr>
        <w:tab/>
        <w:t>10yo girl (chronic pain): (8 sec pause) You would hurt yourself a lot more often cause ummm... You wouldn’t be able to feel pain and you wouldn’t notice it.</w:t>
      </w:r>
    </w:p>
    <w:p w14:paraId="7F339F37" w14:textId="77777777" w:rsidR="004D044E" w:rsidRPr="007E53AC" w:rsidRDefault="004D044E" w:rsidP="004D044E">
      <w:pPr>
        <w:tabs>
          <w:tab w:val="left" w:pos="709"/>
        </w:tabs>
        <w:spacing w:line="480" w:lineRule="auto"/>
        <w:rPr>
          <w:lang w:val="en-US"/>
        </w:rPr>
      </w:pPr>
      <w:r w:rsidRPr="007E53AC">
        <w:rPr>
          <w:lang w:val="en-US"/>
        </w:rPr>
        <w:t>When first prompted, most children stated that if a person could not feel pain, that would be positive as people would not feel sad from pain, and there would be less need for medical professionals and hospitals.</w:t>
      </w:r>
    </w:p>
    <w:p w14:paraId="7A700141" w14:textId="77777777" w:rsidR="004D044E" w:rsidRPr="007E53AC" w:rsidRDefault="004D044E" w:rsidP="004D044E">
      <w:pPr>
        <w:tabs>
          <w:tab w:val="left" w:pos="709"/>
        </w:tabs>
        <w:spacing w:line="480" w:lineRule="auto"/>
        <w:rPr>
          <w:i/>
          <w:iCs/>
          <w:lang w:val="en-US"/>
        </w:rPr>
      </w:pPr>
      <w:r w:rsidRPr="007E53AC">
        <w:rPr>
          <w:i/>
          <w:iCs/>
          <w:lang w:val="en-US"/>
        </w:rPr>
        <w:tab/>
        <w:t xml:space="preserve">Researcher: What do you think would happen if we couldn’t ever feel pain? </w:t>
      </w:r>
    </w:p>
    <w:p w14:paraId="35ED199E" w14:textId="77777777" w:rsidR="004D044E" w:rsidRPr="007E53AC" w:rsidRDefault="004D044E" w:rsidP="004D044E">
      <w:pPr>
        <w:tabs>
          <w:tab w:val="left" w:pos="709"/>
        </w:tabs>
        <w:spacing w:line="480" w:lineRule="auto"/>
        <w:rPr>
          <w:i/>
          <w:iCs/>
          <w:lang w:val="en-US"/>
        </w:rPr>
      </w:pPr>
      <w:r w:rsidRPr="007E53AC">
        <w:rPr>
          <w:i/>
          <w:iCs/>
          <w:lang w:val="en-US"/>
        </w:rPr>
        <w:tab/>
        <w:t>10yo girl (no chronic pain): Well, people would feel happier, and it would be like nice to not have pain.</w:t>
      </w:r>
    </w:p>
    <w:p w14:paraId="63FC97BD" w14:textId="77777777" w:rsidR="004D044E" w:rsidRPr="007E53AC" w:rsidRDefault="004D044E" w:rsidP="004D044E">
      <w:pPr>
        <w:tabs>
          <w:tab w:val="left" w:pos="709"/>
        </w:tabs>
        <w:spacing w:line="480" w:lineRule="auto"/>
        <w:rPr>
          <w:lang w:val="en-US"/>
        </w:rPr>
      </w:pPr>
      <w:r w:rsidRPr="007E53AC">
        <w:rPr>
          <w:lang w:val="en-US"/>
        </w:rPr>
        <w:t>A few children were not sure what would happen if pain did not exist, initially suggesting they were unsure of the purpose of pain.</w:t>
      </w:r>
    </w:p>
    <w:p w14:paraId="6C562997" w14:textId="77777777" w:rsidR="004D044E" w:rsidRPr="007E53AC" w:rsidRDefault="004D044E" w:rsidP="004D044E">
      <w:pPr>
        <w:tabs>
          <w:tab w:val="left" w:pos="709"/>
        </w:tabs>
        <w:spacing w:line="480" w:lineRule="auto"/>
        <w:rPr>
          <w:lang w:val="en-US"/>
        </w:rPr>
      </w:pPr>
      <w:r w:rsidRPr="007E53AC">
        <w:rPr>
          <w:lang w:val="en-US"/>
        </w:rPr>
        <w:t>Most children thought it is possible to have pain without damage, though a couple were unsure. Of those that answered it is possible to have pain without damage, all described the pain as still being real. Children were unable to elaborate on this answer to provide an explanation about how it is possible to have pain without damage.</w:t>
      </w:r>
    </w:p>
    <w:p w14:paraId="40867054" w14:textId="77777777" w:rsidR="004D044E" w:rsidRPr="007E53AC" w:rsidRDefault="004D044E" w:rsidP="004D044E">
      <w:pPr>
        <w:tabs>
          <w:tab w:val="left" w:pos="709"/>
        </w:tabs>
        <w:spacing w:line="480" w:lineRule="auto"/>
        <w:rPr>
          <w:lang w:val="en-US"/>
        </w:rPr>
      </w:pPr>
      <w:r w:rsidRPr="007E53AC">
        <w:rPr>
          <w:lang w:val="en-US"/>
        </w:rPr>
        <w:t>Children were mixed in their responses about whether it is possible to have damage without pain. Some were able to identify this when first asked:</w:t>
      </w:r>
    </w:p>
    <w:p w14:paraId="009024B4" w14:textId="77777777" w:rsidR="004D044E" w:rsidRPr="007E53AC" w:rsidRDefault="004D044E" w:rsidP="004D044E">
      <w:pPr>
        <w:tabs>
          <w:tab w:val="left" w:pos="709"/>
        </w:tabs>
        <w:spacing w:line="480" w:lineRule="auto"/>
        <w:rPr>
          <w:i/>
          <w:iCs/>
          <w:lang w:val="en-US"/>
        </w:rPr>
      </w:pPr>
      <w:r w:rsidRPr="007E53AC">
        <w:rPr>
          <w:i/>
          <w:iCs/>
          <w:lang w:val="en-US"/>
        </w:rPr>
        <w:tab/>
        <w:t xml:space="preserve">Researcher: Do you think you can have damage in your body, like an injury, and not feel any pain? </w:t>
      </w:r>
    </w:p>
    <w:p w14:paraId="34DCCD3B" w14:textId="77777777" w:rsidR="004D044E" w:rsidRPr="007E53AC" w:rsidRDefault="004D044E" w:rsidP="004D044E">
      <w:pPr>
        <w:tabs>
          <w:tab w:val="left" w:pos="709"/>
        </w:tabs>
        <w:spacing w:line="480" w:lineRule="auto"/>
        <w:rPr>
          <w:i/>
          <w:iCs/>
          <w:lang w:val="en-US"/>
        </w:rPr>
      </w:pPr>
      <w:r w:rsidRPr="007E53AC">
        <w:rPr>
          <w:i/>
          <w:iCs/>
          <w:lang w:val="en-US"/>
        </w:rPr>
        <w:tab/>
        <w:t xml:space="preserve">9yo girl (chronic pain): Well. Yes and no. Because apparently once I broke my </w:t>
      </w:r>
      <w:proofErr w:type="gramStart"/>
      <w:r w:rsidRPr="007E53AC">
        <w:rPr>
          <w:i/>
          <w:iCs/>
          <w:lang w:val="en-US"/>
        </w:rPr>
        <w:t>toe</w:t>
      </w:r>
      <w:proofErr w:type="gramEnd"/>
      <w:r w:rsidRPr="007E53AC">
        <w:rPr>
          <w:i/>
          <w:iCs/>
          <w:lang w:val="en-US"/>
        </w:rPr>
        <w:t xml:space="preserve"> but I didn’t know.”</w:t>
      </w:r>
    </w:p>
    <w:p w14:paraId="15BA20FC" w14:textId="77777777" w:rsidR="004D044E" w:rsidRPr="007E53AC" w:rsidRDefault="004D044E" w:rsidP="004D044E">
      <w:pPr>
        <w:tabs>
          <w:tab w:val="left" w:pos="709"/>
        </w:tabs>
        <w:spacing w:line="480" w:lineRule="auto"/>
        <w:rPr>
          <w:lang w:val="en-US"/>
        </w:rPr>
      </w:pPr>
      <w:r w:rsidRPr="007E53AC">
        <w:rPr>
          <w:lang w:val="en-US"/>
        </w:rPr>
        <w:t>While others did not think it was possible:</w:t>
      </w:r>
      <w:r w:rsidRPr="007E53AC">
        <w:rPr>
          <w:i/>
          <w:iCs/>
          <w:lang w:val="en-US"/>
        </w:rPr>
        <w:t xml:space="preserve"> </w:t>
      </w:r>
    </w:p>
    <w:p w14:paraId="20902CA4" w14:textId="77777777" w:rsidR="004D044E" w:rsidRPr="007E53AC" w:rsidRDefault="004D044E" w:rsidP="004D044E">
      <w:pPr>
        <w:tabs>
          <w:tab w:val="left" w:pos="709"/>
        </w:tabs>
        <w:spacing w:line="480" w:lineRule="auto"/>
        <w:rPr>
          <w:i/>
          <w:iCs/>
          <w:lang w:val="en-US"/>
        </w:rPr>
      </w:pPr>
      <w:r w:rsidRPr="007E53AC">
        <w:rPr>
          <w:i/>
          <w:iCs/>
          <w:lang w:val="en-US"/>
        </w:rPr>
        <w:lastRenderedPageBreak/>
        <w:tab/>
        <w:t xml:space="preserve">10yo girl (no chronic pain): (6 sec pause) I don’t think so, because usually the injury is what describes pain.” </w:t>
      </w:r>
    </w:p>
    <w:p w14:paraId="560D5D8A" w14:textId="77777777" w:rsidR="004D044E" w:rsidRPr="007E53AC" w:rsidRDefault="004D044E" w:rsidP="004D044E">
      <w:pPr>
        <w:tabs>
          <w:tab w:val="left" w:pos="709"/>
        </w:tabs>
        <w:spacing w:line="480" w:lineRule="auto"/>
        <w:rPr>
          <w:color w:val="FF0000"/>
          <w:lang w:val="en-US"/>
        </w:rPr>
      </w:pPr>
      <w:r w:rsidRPr="007E53AC">
        <w:rPr>
          <w:lang w:val="en-US"/>
        </w:rPr>
        <w:t>When further prompted about the possibility of being distracted when in pain (see below for more information), all children were able to identify that it could be possible to have damage but not experience pain, or to reduce the pain.</w:t>
      </w:r>
      <w:r w:rsidRPr="007E53AC">
        <w:rPr>
          <w:color w:val="FF0000"/>
          <w:lang w:val="en-US"/>
        </w:rPr>
        <w:t xml:space="preserve"> </w:t>
      </w:r>
    </w:p>
    <w:p w14:paraId="59CA640A" w14:textId="77777777" w:rsidR="004D044E" w:rsidRPr="007E53AC" w:rsidRDefault="004D044E" w:rsidP="004D044E">
      <w:pPr>
        <w:tabs>
          <w:tab w:val="left" w:pos="709"/>
        </w:tabs>
        <w:spacing w:line="480" w:lineRule="auto"/>
        <w:rPr>
          <w:lang w:val="en-US"/>
        </w:rPr>
      </w:pPr>
    </w:p>
    <w:p w14:paraId="446CC141" w14:textId="77777777" w:rsidR="004D044E" w:rsidRPr="007E53AC" w:rsidRDefault="004D044E" w:rsidP="004D044E">
      <w:pPr>
        <w:tabs>
          <w:tab w:val="left" w:pos="709"/>
        </w:tabs>
        <w:spacing w:line="480" w:lineRule="auto"/>
        <w:rPr>
          <w:b/>
          <w:bCs/>
          <w:lang w:val="en-US"/>
        </w:rPr>
      </w:pPr>
      <w:r w:rsidRPr="007E53AC">
        <w:rPr>
          <w:b/>
          <w:bCs/>
          <w:lang w:val="en-US"/>
        </w:rPr>
        <w:t>Topic Summary 3: Mechanisms underpinning pain</w:t>
      </w:r>
    </w:p>
    <w:p w14:paraId="1B3EAA7D" w14:textId="77777777" w:rsidR="004D044E" w:rsidRPr="007E53AC" w:rsidRDefault="004D044E" w:rsidP="004D044E">
      <w:pPr>
        <w:tabs>
          <w:tab w:val="left" w:pos="709"/>
        </w:tabs>
        <w:spacing w:line="480" w:lineRule="auto"/>
        <w:rPr>
          <w:lang w:val="en-US"/>
        </w:rPr>
      </w:pPr>
      <w:r w:rsidRPr="007E53AC">
        <w:rPr>
          <w:lang w:val="en-US"/>
        </w:rPr>
        <w:t>While most children were unsure whether it is possible to have damage without pain (see above) when prompted, all were able to respond that it is possible to be distracted from pain, which could mean the damage is still present, but the pain lessened:</w:t>
      </w:r>
    </w:p>
    <w:p w14:paraId="4E1F4903" w14:textId="77777777" w:rsidR="004D044E" w:rsidRPr="007E53AC" w:rsidRDefault="004D044E" w:rsidP="004D044E">
      <w:pPr>
        <w:tabs>
          <w:tab w:val="left" w:pos="709"/>
        </w:tabs>
        <w:spacing w:line="480" w:lineRule="auto"/>
        <w:rPr>
          <w:i/>
          <w:iCs/>
          <w:lang w:val="en-US"/>
        </w:rPr>
      </w:pPr>
      <w:r w:rsidRPr="007E53AC">
        <w:rPr>
          <w:i/>
          <w:iCs/>
          <w:lang w:val="en-US"/>
        </w:rPr>
        <w:tab/>
        <w:t xml:space="preserve">9yo girl (chronic pain): Well like. [3 sec pause] If I’m like enjoying something, it feels like it doesn’t </w:t>
      </w:r>
      <w:proofErr w:type="gramStart"/>
      <w:r w:rsidRPr="007E53AC">
        <w:rPr>
          <w:i/>
          <w:iCs/>
          <w:lang w:val="en-US"/>
        </w:rPr>
        <w:t>like..</w:t>
      </w:r>
      <w:proofErr w:type="gramEnd"/>
      <w:r w:rsidRPr="007E53AC">
        <w:rPr>
          <w:i/>
          <w:iCs/>
          <w:lang w:val="en-US"/>
        </w:rPr>
        <w:t xml:space="preserve"> The pain doesn’t completely go away but it like has less, is like less sore and it distracts me from the pain...</w:t>
      </w:r>
    </w:p>
    <w:p w14:paraId="2140DC7F" w14:textId="77777777" w:rsidR="004D044E" w:rsidRPr="007E53AC" w:rsidRDefault="004D044E" w:rsidP="004D044E">
      <w:pPr>
        <w:tabs>
          <w:tab w:val="left" w:pos="709"/>
        </w:tabs>
        <w:spacing w:line="480" w:lineRule="auto"/>
        <w:rPr>
          <w:lang w:val="en-US"/>
        </w:rPr>
      </w:pPr>
      <w:r w:rsidRPr="007E53AC">
        <w:rPr>
          <w:lang w:val="en-US"/>
        </w:rPr>
        <w:t xml:space="preserve">As such, most children thought that the brain can help to reduce pain. Children’s responses were mixed as to whether the brain can make pain worse. </w:t>
      </w:r>
    </w:p>
    <w:p w14:paraId="5057B6E6" w14:textId="77777777" w:rsidR="004D044E" w:rsidRPr="007E53AC" w:rsidRDefault="004D044E" w:rsidP="004D044E">
      <w:pPr>
        <w:tabs>
          <w:tab w:val="left" w:pos="709"/>
        </w:tabs>
        <w:spacing w:line="480" w:lineRule="auto"/>
        <w:rPr>
          <w:i/>
          <w:iCs/>
          <w:lang w:val="en-US"/>
        </w:rPr>
      </w:pPr>
      <w:r w:rsidRPr="007E53AC">
        <w:rPr>
          <w:i/>
          <w:iCs/>
          <w:lang w:val="en-US"/>
        </w:rPr>
        <w:tab/>
        <w:t>9yo girl (chronic pain): It can make you feel better because it can distract you, and it can make it feel worse cause like…. (10 sec pause) I don’t know.</w:t>
      </w:r>
    </w:p>
    <w:p w14:paraId="50106953" w14:textId="77777777" w:rsidR="004D044E" w:rsidRPr="007E53AC" w:rsidRDefault="004D044E" w:rsidP="004D044E">
      <w:pPr>
        <w:tabs>
          <w:tab w:val="left" w:pos="709"/>
        </w:tabs>
        <w:spacing w:line="480" w:lineRule="auto"/>
        <w:rPr>
          <w:i/>
          <w:iCs/>
          <w:lang w:val="en-US"/>
        </w:rPr>
      </w:pPr>
      <w:r w:rsidRPr="007E53AC">
        <w:rPr>
          <w:i/>
          <w:iCs/>
          <w:lang w:val="en-US"/>
        </w:rPr>
        <w:tab/>
      </w:r>
      <w:r w:rsidRPr="007E53AC">
        <w:rPr>
          <w:i/>
          <w:iCs/>
          <w:lang w:val="en-US"/>
        </w:rPr>
        <w:tab/>
        <w:t>10yo boy (chronic pain): It can make it worse because like if your brain makes you distracted you can take your mind off the pain but if your brain can’t get distracted and it’s really tense and worried and stressed it would probably make it worse.</w:t>
      </w:r>
    </w:p>
    <w:p w14:paraId="20A571D7" w14:textId="77777777" w:rsidR="004D044E" w:rsidRPr="007E53AC" w:rsidRDefault="004D044E" w:rsidP="004D044E">
      <w:pPr>
        <w:tabs>
          <w:tab w:val="left" w:pos="709"/>
        </w:tabs>
        <w:spacing w:line="480" w:lineRule="auto"/>
        <w:rPr>
          <w:lang w:val="en-US"/>
        </w:rPr>
      </w:pPr>
      <w:r w:rsidRPr="007E53AC">
        <w:rPr>
          <w:lang w:val="en-US"/>
        </w:rPr>
        <w:t>Children were able to identify and to some degree discuss the influence of the brain on pain. While few children offered the brain’s role in pain as a response to the question “what does the brain do?”, with further prompting, all were able to describe a link between the brain and pain:</w:t>
      </w:r>
    </w:p>
    <w:p w14:paraId="060D1309" w14:textId="77777777" w:rsidR="004D044E" w:rsidRPr="007E53AC" w:rsidRDefault="004D044E" w:rsidP="004D044E">
      <w:pPr>
        <w:tabs>
          <w:tab w:val="left" w:pos="709"/>
        </w:tabs>
        <w:spacing w:line="480" w:lineRule="auto"/>
        <w:rPr>
          <w:i/>
          <w:iCs/>
          <w:lang w:val="en-US"/>
        </w:rPr>
      </w:pPr>
      <w:r w:rsidRPr="007E53AC">
        <w:rPr>
          <w:i/>
          <w:iCs/>
          <w:lang w:val="en-US"/>
        </w:rPr>
        <w:lastRenderedPageBreak/>
        <w:tab/>
        <w:t>10yo girl (chronic pain): Well, it… The pain... You would feel it and then you would think it and then you would feel the pain because you brain is controlling it and because it hurt your brain would tell you to say “OW”.</w:t>
      </w:r>
    </w:p>
    <w:p w14:paraId="3E9FF026" w14:textId="77777777" w:rsidR="004D044E" w:rsidRPr="007E53AC" w:rsidRDefault="004D044E" w:rsidP="004D044E">
      <w:pPr>
        <w:tabs>
          <w:tab w:val="left" w:pos="709"/>
        </w:tabs>
        <w:spacing w:line="480" w:lineRule="auto"/>
        <w:rPr>
          <w:lang w:val="en-US"/>
        </w:rPr>
      </w:pPr>
      <w:r w:rsidRPr="007E53AC">
        <w:rPr>
          <w:lang w:val="en-US"/>
        </w:rPr>
        <w:t xml:space="preserve">Some children </w:t>
      </w:r>
      <w:proofErr w:type="gramStart"/>
      <w:r w:rsidRPr="007E53AC">
        <w:rPr>
          <w:lang w:val="en-US"/>
        </w:rPr>
        <w:t>were not able to</w:t>
      </w:r>
      <w:proofErr w:type="gramEnd"/>
      <w:r w:rsidRPr="007E53AC">
        <w:rPr>
          <w:lang w:val="en-US"/>
        </w:rPr>
        <w:t xml:space="preserve"> articulate their understanding of the nerves, with some stating that pain travels through the veins. When prompted to think about messages sent to the brain, most were able to discuss the link between pain, nerves and the brain:</w:t>
      </w:r>
    </w:p>
    <w:p w14:paraId="18CCBE45" w14:textId="77777777" w:rsidR="004D044E" w:rsidRPr="007E53AC" w:rsidRDefault="004D044E" w:rsidP="004D044E">
      <w:pPr>
        <w:tabs>
          <w:tab w:val="left" w:pos="709"/>
        </w:tabs>
        <w:spacing w:line="480" w:lineRule="auto"/>
        <w:rPr>
          <w:i/>
          <w:iCs/>
          <w:lang w:val="en-US"/>
        </w:rPr>
      </w:pPr>
      <w:r w:rsidRPr="007E53AC">
        <w:rPr>
          <w:i/>
          <w:iCs/>
          <w:lang w:val="en-US"/>
        </w:rPr>
        <w:tab/>
        <w:t xml:space="preserve">9yo girl (chronic pain): [21 sec pause – using picture to draw] Can you see the blue? Like the hand and the mouth? Like up there, and their mouth gets messages from the brain that it’s told by the nerves, that it got like hurt, I </w:t>
      </w:r>
      <w:proofErr w:type="gramStart"/>
      <w:r w:rsidRPr="007E53AC">
        <w:rPr>
          <w:i/>
          <w:iCs/>
          <w:lang w:val="en-US"/>
        </w:rPr>
        <w:t>guess?</w:t>
      </w:r>
      <w:proofErr w:type="gramEnd"/>
    </w:p>
    <w:p w14:paraId="01AC1617" w14:textId="77777777" w:rsidR="004D044E" w:rsidRPr="007E53AC" w:rsidRDefault="004D044E" w:rsidP="004D044E">
      <w:pPr>
        <w:tabs>
          <w:tab w:val="left" w:pos="709"/>
        </w:tabs>
        <w:spacing w:line="480" w:lineRule="auto"/>
        <w:rPr>
          <w:i/>
          <w:iCs/>
          <w:lang w:val="en-US"/>
        </w:rPr>
      </w:pPr>
      <w:r w:rsidRPr="007E53AC">
        <w:rPr>
          <w:i/>
          <w:iCs/>
          <w:lang w:val="en-US"/>
        </w:rPr>
        <w:tab/>
        <w:t xml:space="preserve">9yo girl (no chronic pain): So, if the stove is there, the pain goes up to the hand and that processes up to the brain and then the brain sends out messages to the other parts and tells them to worry and it makes pain worse or better. And then all that pain processes up to the </w:t>
      </w:r>
      <w:proofErr w:type="gramStart"/>
      <w:r w:rsidRPr="007E53AC">
        <w:rPr>
          <w:i/>
          <w:iCs/>
          <w:lang w:val="en-US"/>
        </w:rPr>
        <w:t>head, and</w:t>
      </w:r>
      <w:proofErr w:type="gramEnd"/>
      <w:r w:rsidRPr="007E53AC">
        <w:rPr>
          <w:i/>
          <w:iCs/>
          <w:lang w:val="en-US"/>
        </w:rPr>
        <w:t xml:space="preserve"> then processes it to the mouth and it can share it. </w:t>
      </w:r>
    </w:p>
    <w:p w14:paraId="41D82C99" w14:textId="77777777" w:rsidR="004D044E" w:rsidRPr="007E53AC" w:rsidRDefault="004D044E" w:rsidP="004D044E">
      <w:pPr>
        <w:tabs>
          <w:tab w:val="left" w:pos="709"/>
        </w:tabs>
        <w:spacing w:line="480" w:lineRule="auto"/>
        <w:rPr>
          <w:i/>
          <w:iCs/>
          <w:lang w:val="en-US"/>
        </w:rPr>
      </w:pPr>
      <w:r w:rsidRPr="007E53AC">
        <w:rPr>
          <w:i/>
          <w:iCs/>
          <w:lang w:val="en-US"/>
        </w:rPr>
        <w:tab/>
        <w:t xml:space="preserve">Researcher: And how do those messages travel? Do they travel through anywhere in particular? </w:t>
      </w:r>
    </w:p>
    <w:p w14:paraId="1D33C4ED" w14:textId="77777777" w:rsidR="004D044E" w:rsidRPr="007E53AC" w:rsidRDefault="004D044E" w:rsidP="004D044E">
      <w:pPr>
        <w:tabs>
          <w:tab w:val="left" w:pos="709"/>
        </w:tabs>
        <w:spacing w:line="480" w:lineRule="auto"/>
        <w:rPr>
          <w:i/>
          <w:iCs/>
          <w:lang w:val="en-US"/>
        </w:rPr>
      </w:pPr>
      <w:r w:rsidRPr="007E53AC">
        <w:rPr>
          <w:i/>
          <w:iCs/>
          <w:lang w:val="en-US"/>
        </w:rPr>
        <w:tab/>
        <w:t>9yo girl (no chronic pain): Ummm through nerves and stuff.</w:t>
      </w:r>
    </w:p>
    <w:p w14:paraId="5E16BCF1" w14:textId="77777777" w:rsidR="00655660" w:rsidRDefault="00655660"/>
    <w:sectPr w:rsidR="00655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shua Pate">
    <w15:presenceInfo w15:providerId="AD" w15:userId="S::Joshua.Pate@uts.edu.au::e4fb8fea-0f0e-4a21-9a14-0c0d63731e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4E"/>
    <w:rsid w:val="000142C4"/>
    <w:rsid w:val="00016EC2"/>
    <w:rsid w:val="00016EE0"/>
    <w:rsid w:val="000203DA"/>
    <w:rsid w:val="00031E58"/>
    <w:rsid w:val="00031F90"/>
    <w:rsid w:val="000421A9"/>
    <w:rsid w:val="0005117F"/>
    <w:rsid w:val="000659AB"/>
    <w:rsid w:val="00065E2C"/>
    <w:rsid w:val="000956E8"/>
    <w:rsid w:val="00095C61"/>
    <w:rsid w:val="000963DE"/>
    <w:rsid w:val="000978C8"/>
    <w:rsid w:val="000A04AF"/>
    <w:rsid w:val="000B0407"/>
    <w:rsid w:val="000B5DB9"/>
    <w:rsid w:val="000C2347"/>
    <w:rsid w:val="000E15E3"/>
    <w:rsid w:val="000E5BDA"/>
    <w:rsid w:val="000E778C"/>
    <w:rsid w:val="000F7E58"/>
    <w:rsid w:val="00102E91"/>
    <w:rsid w:val="00107105"/>
    <w:rsid w:val="00114E31"/>
    <w:rsid w:val="001211B9"/>
    <w:rsid w:val="00122251"/>
    <w:rsid w:val="00122C76"/>
    <w:rsid w:val="001244B9"/>
    <w:rsid w:val="00134B0A"/>
    <w:rsid w:val="00137BF1"/>
    <w:rsid w:val="00140E9B"/>
    <w:rsid w:val="00145CDA"/>
    <w:rsid w:val="00152442"/>
    <w:rsid w:val="00154959"/>
    <w:rsid w:val="00154EAA"/>
    <w:rsid w:val="001719B8"/>
    <w:rsid w:val="00183550"/>
    <w:rsid w:val="00185854"/>
    <w:rsid w:val="00187723"/>
    <w:rsid w:val="00196E13"/>
    <w:rsid w:val="00197DE5"/>
    <w:rsid w:val="001A183A"/>
    <w:rsid w:val="001A68F8"/>
    <w:rsid w:val="001B1502"/>
    <w:rsid w:val="001B1B5C"/>
    <w:rsid w:val="001B5466"/>
    <w:rsid w:val="001C6DD8"/>
    <w:rsid w:val="001D34B1"/>
    <w:rsid w:val="001E1D23"/>
    <w:rsid w:val="001E69CE"/>
    <w:rsid w:val="001E7187"/>
    <w:rsid w:val="001F1D0C"/>
    <w:rsid w:val="001F39D6"/>
    <w:rsid w:val="0020000B"/>
    <w:rsid w:val="002019A6"/>
    <w:rsid w:val="00210F66"/>
    <w:rsid w:val="00212551"/>
    <w:rsid w:val="00227528"/>
    <w:rsid w:val="002316BA"/>
    <w:rsid w:val="00231740"/>
    <w:rsid w:val="00242B20"/>
    <w:rsid w:val="00245B69"/>
    <w:rsid w:val="00256917"/>
    <w:rsid w:val="002603B9"/>
    <w:rsid w:val="00262E28"/>
    <w:rsid w:val="00270082"/>
    <w:rsid w:val="00271D7A"/>
    <w:rsid w:val="002750AB"/>
    <w:rsid w:val="002836DA"/>
    <w:rsid w:val="00294813"/>
    <w:rsid w:val="00296DC0"/>
    <w:rsid w:val="002A0866"/>
    <w:rsid w:val="002A6570"/>
    <w:rsid w:val="002A68E2"/>
    <w:rsid w:val="002B53BA"/>
    <w:rsid w:val="002C1F36"/>
    <w:rsid w:val="002C3F9A"/>
    <w:rsid w:val="002D119A"/>
    <w:rsid w:val="002D4ED0"/>
    <w:rsid w:val="002E0755"/>
    <w:rsid w:val="002E094B"/>
    <w:rsid w:val="002E10AC"/>
    <w:rsid w:val="002E2C30"/>
    <w:rsid w:val="002F18DB"/>
    <w:rsid w:val="002F5643"/>
    <w:rsid w:val="002F5D98"/>
    <w:rsid w:val="002F7825"/>
    <w:rsid w:val="00301B50"/>
    <w:rsid w:val="00301D23"/>
    <w:rsid w:val="0030473F"/>
    <w:rsid w:val="00312B86"/>
    <w:rsid w:val="0031369B"/>
    <w:rsid w:val="00314677"/>
    <w:rsid w:val="00316678"/>
    <w:rsid w:val="00324329"/>
    <w:rsid w:val="003445F3"/>
    <w:rsid w:val="00347E4C"/>
    <w:rsid w:val="003523E2"/>
    <w:rsid w:val="00353F09"/>
    <w:rsid w:val="0037049F"/>
    <w:rsid w:val="003740CA"/>
    <w:rsid w:val="00390B44"/>
    <w:rsid w:val="00395073"/>
    <w:rsid w:val="003962DF"/>
    <w:rsid w:val="00397755"/>
    <w:rsid w:val="003A7973"/>
    <w:rsid w:val="003A7ACD"/>
    <w:rsid w:val="003B0F1E"/>
    <w:rsid w:val="003B490C"/>
    <w:rsid w:val="003C0D38"/>
    <w:rsid w:val="003C2CAF"/>
    <w:rsid w:val="003D0281"/>
    <w:rsid w:val="003D1569"/>
    <w:rsid w:val="003E1845"/>
    <w:rsid w:val="003E63B2"/>
    <w:rsid w:val="003F5610"/>
    <w:rsid w:val="00410369"/>
    <w:rsid w:val="004230CB"/>
    <w:rsid w:val="00423569"/>
    <w:rsid w:val="00424B41"/>
    <w:rsid w:val="00425826"/>
    <w:rsid w:val="00430F54"/>
    <w:rsid w:val="00442483"/>
    <w:rsid w:val="0044384A"/>
    <w:rsid w:val="00450E26"/>
    <w:rsid w:val="0045255F"/>
    <w:rsid w:val="004626B6"/>
    <w:rsid w:val="004641B3"/>
    <w:rsid w:val="004842DF"/>
    <w:rsid w:val="00484C00"/>
    <w:rsid w:val="00491175"/>
    <w:rsid w:val="00492066"/>
    <w:rsid w:val="00495934"/>
    <w:rsid w:val="004A01E4"/>
    <w:rsid w:val="004A5C9F"/>
    <w:rsid w:val="004B036D"/>
    <w:rsid w:val="004B03E3"/>
    <w:rsid w:val="004B40B8"/>
    <w:rsid w:val="004B4452"/>
    <w:rsid w:val="004C4CC0"/>
    <w:rsid w:val="004C65E9"/>
    <w:rsid w:val="004C6AE3"/>
    <w:rsid w:val="004C7833"/>
    <w:rsid w:val="004D044E"/>
    <w:rsid w:val="004D2F89"/>
    <w:rsid w:val="004D37B5"/>
    <w:rsid w:val="004D3F88"/>
    <w:rsid w:val="004E04BF"/>
    <w:rsid w:val="004E6282"/>
    <w:rsid w:val="0050158D"/>
    <w:rsid w:val="00511820"/>
    <w:rsid w:val="00517AF6"/>
    <w:rsid w:val="00523B27"/>
    <w:rsid w:val="00526DBB"/>
    <w:rsid w:val="00527C6D"/>
    <w:rsid w:val="0053040A"/>
    <w:rsid w:val="0053144A"/>
    <w:rsid w:val="00532610"/>
    <w:rsid w:val="00541198"/>
    <w:rsid w:val="00544F57"/>
    <w:rsid w:val="00552BF2"/>
    <w:rsid w:val="00573BD9"/>
    <w:rsid w:val="00574DFD"/>
    <w:rsid w:val="00576059"/>
    <w:rsid w:val="00584311"/>
    <w:rsid w:val="00595483"/>
    <w:rsid w:val="005A2FCD"/>
    <w:rsid w:val="005A4758"/>
    <w:rsid w:val="005B6E53"/>
    <w:rsid w:val="005C2EA1"/>
    <w:rsid w:val="005C7094"/>
    <w:rsid w:val="005C76CE"/>
    <w:rsid w:val="005D1571"/>
    <w:rsid w:val="005D1E46"/>
    <w:rsid w:val="005D219B"/>
    <w:rsid w:val="005D4514"/>
    <w:rsid w:val="005E09D8"/>
    <w:rsid w:val="005E3AF5"/>
    <w:rsid w:val="005E7E7F"/>
    <w:rsid w:val="005F0DC3"/>
    <w:rsid w:val="005F2E48"/>
    <w:rsid w:val="00604077"/>
    <w:rsid w:val="00605AE6"/>
    <w:rsid w:val="00617A3C"/>
    <w:rsid w:val="006259BB"/>
    <w:rsid w:val="00625DC8"/>
    <w:rsid w:val="00626F7F"/>
    <w:rsid w:val="00627A7C"/>
    <w:rsid w:val="006302C7"/>
    <w:rsid w:val="00634321"/>
    <w:rsid w:val="006539DF"/>
    <w:rsid w:val="00655660"/>
    <w:rsid w:val="0066238D"/>
    <w:rsid w:val="0066335C"/>
    <w:rsid w:val="0066581A"/>
    <w:rsid w:val="00667E03"/>
    <w:rsid w:val="00676052"/>
    <w:rsid w:val="0067722A"/>
    <w:rsid w:val="00677B11"/>
    <w:rsid w:val="0069695A"/>
    <w:rsid w:val="006A7D05"/>
    <w:rsid w:val="006C73B1"/>
    <w:rsid w:val="006D083C"/>
    <w:rsid w:val="006D124F"/>
    <w:rsid w:val="006E11BB"/>
    <w:rsid w:val="006E27EE"/>
    <w:rsid w:val="006F3952"/>
    <w:rsid w:val="006F4FFF"/>
    <w:rsid w:val="006F7856"/>
    <w:rsid w:val="00703376"/>
    <w:rsid w:val="0070364C"/>
    <w:rsid w:val="00712870"/>
    <w:rsid w:val="007368EA"/>
    <w:rsid w:val="0074559B"/>
    <w:rsid w:val="00745D42"/>
    <w:rsid w:val="007464FF"/>
    <w:rsid w:val="00751A13"/>
    <w:rsid w:val="00751AC8"/>
    <w:rsid w:val="00753ECC"/>
    <w:rsid w:val="007565CE"/>
    <w:rsid w:val="0077401C"/>
    <w:rsid w:val="00775AFD"/>
    <w:rsid w:val="0078242C"/>
    <w:rsid w:val="007A7B24"/>
    <w:rsid w:val="007C1C9E"/>
    <w:rsid w:val="007C2798"/>
    <w:rsid w:val="007C3D7B"/>
    <w:rsid w:val="007D058D"/>
    <w:rsid w:val="007D27EF"/>
    <w:rsid w:val="007D2C29"/>
    <w:rsid w:val="007D72D1"/>
    <w:rsid w:val="007E7382"/>
    <w:rsid w:val="007F2893"/>
    <w:rsid w:val="007F2F25"/>
    <w:rsid w:val="007F455B"/>
    <w:rsid w:val="00803977"/>
    <w:rsid w:val="00810705"/>
    <w:rsid w:val="00812371"/>
    <w:rsid w:val="00812A23"/>
    <w:rsid w:val="008215B7"/>
    <w:rsid w:val="00821A87"/>
    <w:rsid w:val="0082455D"/>
    <w:rsid w:val="0083360E"/>
    <w:rsid w:val="008402D5"/>
    <w:rsid w:val="00860F39"/>
    <w:rsid w:val="008637C3"/>
    <w:rsid w:val="00870E93"/>
    <w:rsid w:val="00875C8E"/>
    <w:rsid w:val="00876DF4"/>
    <w:rsid w:val="00884DE3"/>
    <w:rsid w:val="00887486"/>
    <w:rsid w:val="0089018C"/>
    <w:rsid w:val="0089177F"/>
    <w:rsid w:val="008928F7"/>
    <w:rsid w:val="00893E5F"/>
    <w:rsid w:val="008A4AD5"/>
    <w:rsid w:val="008C757B"/>
    <w:rsid w:val="008C77F3"/>
    <w:rsid w:val="008D1082"/>
    <w:rsid w:val="008D3DB1"/>
    <w:rsid w:val="008D6501"/>
    <w:rsid w:val="008D6A6B"/>
    <w:rsid w:val="008E04A1"/>
    <w:rsid w:val="008E1579"/>
    <w:rsid w:val="008E3F23"/>
    <w:rsid w:val="008E60E5"/>
    <w:rsid w:val="008E7635"/>
    <w:rsid w:val="008E79B8"/>
    <w:rsid w:val="008E7CBC"/>
    <w:rsid w:val="008F4612"/>
    <w:rsid w:val="008F7A39"/>
    <w:rsid w:val="00906F61"/>
    <w:rsid w:val="00907A4C"/>
    <w:rsid w:val="009126D0"/>
    <w:rsid w:val="00916C75"/>
    <w:rsid w:val="00917A69"/>
    <w:rsid w:val="00921424"/>
    <w:rsid w:val="009215D9"/>
    <w:rsid w:val="009244DC"/>
    <w:rsid w:val="00927B60"/>
    <w:rsid w:val="009463E2"/>
    <w:rsid w:val="00947FBB"/>
    <w:rsid w:val="00951726"/>
    <w:rsid w:val="009528A8"/>
    <w:rsid w:val="009618D5"/>
    <w:rsid w:val="00964A87"/>
    <w:rsid w:val="009671B3"/>
    <w:rsid w:val="00970DC0"/>
    <w:rsid w:val="00972053"/>
    <w:rsid w:val="0097261F"/>
    <w:rsid w:val="009839B8"/>
    <w:rsid w:val="009860D1"/>
    <w:rsid w:val="009879B6"/>
    <w:rsid w:val="00994FF7"/>
    <w:rsid w:val="00996FC9"/>
    <w:rsid w:val="009A005F"/>
    <w:rsid w:val="009A00E1"/>
    <w:rsid w:val="009B2C2F"/>
    <w:rsid w:val="009C1CB5"/>
    <w:rsid w:val="009C70D4"/>
    <w:rsid w:val="009D08D1"/>
    <w:rsid w:val="009D28C1"/>
    <w:rsid w:val="009D69E1"/>
    <w:rsid w:val="009E1B60"/>
    <w:rsid w:val="009E2498"/>
    <w:rsid w:val="009E41F8"/>
    <w:rsid w:val="009F0B0B"/>
    <w:rsid w:val="009F38FB"/>
    <w:rsid w:val="00A053DA"/>
    <w:rsid w:val="00A05FEF"/>
    <w:rsid w:val="00A0741E"/>
    <w:rsid w:val="00A10095"/>
    <w:rsid w:val="00A129A4"/>
    <w:rsid w:val="00A2018D"/>
    <w:rsid w:val="00A20D32"/>
    <w:rsid w:val="00A259BA"/>
    <w:rsid w:val="00A25AA4"/>
    <w:rsid w:val="00A35B6F"/>
    <w:rsid w:val="00A4525A"/>
    <w:rsid w:val="00A47CA0"/>
    <w:rsid w:val="00A502DB"/>
    <w:rsid w:val="00A64E94"/>
    <w:rsid w:val="00A735B0"/>
    <w:rsid w:val="00A84096"/>
    <w:rsid w:val="00A879FE"/>
    <w:rsid w:val="00A90823"/>
    <w:rsid w:val="00A946A1"/>
    <w:rsid w:val="00A94831"/>
    <w:rsid w:val="00A96293"/>
    <w:rsid w:val="00A97D8C"/>
    <w:rsid w:val="00AA0E5C"/>
    <w:rsid w:val="00AA3E77"/>
    <w:rsid w:val="00AB1E82"/>
    <w:rsid w:val="00AC15DE"/>
    <w:rsid w:val="00AC2AA4"/>
    <w:rsid w:val="00AD559F"/>
    <w:rsid w:val="00AD6CFF"/>
    <w:rsid w:val="00AE13A8"/>
    <w:rsid w:val="00AE5D57"/>
    <w:rsid w:val="00AF1389"/>
    <w:rsid w:val="00AF3D7B"/>
    <w:rsid w:val="00AF46DB"/>
    <w:rsid w:val="00B11A94"/>
    <w:rsid w:val="00B13CB4"/>
    <w:rsid w:val="00B146A4"/>
    <w:rsid w:val="00B21E24"/>
    <w:rsid w:val="00B232A1"/>
    <w:rsid w:val="00B25545"/>
    <w:rsid w:val="00B40C1F"/>
    <w:rsid w:val="00B41002"/>
    <w:rsid w:val="00B43CB3"/>
    <w:rsid w:val="00B446A3"/>
    <w:rsid w:val="00B448D2"/>
    <w:rsid w:val="00B45370"/>
    <w:rsid w:val="00B61AC6"/>
    <w:rsid w:val="00B7000B"/>
    <w:rsid w:val="00B73B8B"/>
    <w:rsid w:val="00B746A8"/>
    <w:rsid w:val="00B774D7"/>
    <w:rsid w:val="00B84989"/>
    <w:rsid w:val="00B86D9B"/>
    <w:rsid w:val="00B960AE"/>
    <w:rsid w:val="00BA65ED"/>
    <w:rsid w:val="00BA6E78"/>
    <w:rsid w:val="00BA7D5B"/>
    <w:rsid w:val="00BB09DD"/>
    <w:rsid w:val="00BB3F3A"/>
    <w:rsid w:val="00BB61B4"/>
    <w:rsid w:val="00BC2998"/>
    <w:rsid w:val="00BC3EC1"/>
    <w:rsid w:val="00BC6240"/>
    <w:rsid w:val="00BC7562"/>
    <w:rsid w:val="00BC77E7"/>
    <w:rsid w:val="00BD34B0"/>
    <w:rsid w:val="00BD47CB"/>
    <w:rsid w:val="00BD70F7"/>
    <w:rsid w:val="00BE075A"/>
    <w:rsid w:val="00BF2F7D"/>
    <w:rsid w:val="00BF5068"/>
    <w:rsid w:val="00C00F67"/>
    <w:rsid w:val="00C04423"/>
    <w:rsid w:val="00C06D83"/>
    <w:rsid w:val="00C15F75"/>
    <w:rsid w:val="00C20CD8"/>
    <w:rsid w:val="00C374E2"/>
    <w:rsid w:val="00C40E87"/>
    <w:rsid w:val="00C44BD5"/>
    <w:rsid w:val="00C46D89"/>
    <w:rsid w:val="00C46FEF"/>
    <w:rsid w:val="00C62BD3"/>
    <w:rsid w:val="00C64154"/>
    <w:rsid w:val="00C6508F"/>
    <w:rsid w:val="00C65F66"/>
    <w:rsid w:val="00CA1A78"/>
    <w:rsid w:val="00CA325B"/>
    <w:rsid w:val="00CA3CE7"/>
    <w:rsid w:val="00CA5B78"/>
    <w:rsid w:val="00CB105B"/>
    <w:rsid w:val="00CB5F59"/>
    <w:rsid w:val="00CC01B5"/>
    <w:rsid w:val="00CC69B6"/>
    <w:rsid w:val="00CD2602"/>
    <w:rsid w:val="00CE51F7"/>
    <w:rsid w:val="00CF1C1C"/>
    <w:rsid w:val="00CF3A68"/>
    <w:rsid w:val="00D04D9A"/>
    <w:rsid w:val="00D21181"/>
    <w:rsid w:val="00D21297"/>
    <w:rsid w:val="00D528B7"/>
    <w:rsid w:val="00D61C1A"/>
    <w:rsid w:val="00D61ECA"/>
    <w:rsid w:val="00D65AAA"/>
    <w:rsid w:val="00D673BD"/>
    <w:rsid w:val="00D70895"/>
    <w:rsid w:val="00D747EE"/>
    <w:rsid w:val="00D75C17"/>
    <w:rsid w:val="00D77823"/>
    <w:rsid w:val="00D81509"/>
    <w:rsid w:val="00D8682C"/>
    <w:rsid w:val="00D8751B"/>
    <w:rsid w:val="00D94CC1"/>
    <w:rsid w:val="00D95224"/>
    <w:rsid w:val="00DA1002"/>
    <w:rsid w:val="00DA2403"/>
    <w:rsid w:val="00DC7D6E"/>
    <w:rsid w:val="00DD46C0"/>
    <w:rsid w:val="00DD651E"/>
    <w:rsid w:val="00DE7F6E"/>
    <w:rsid w:val="00DF6291"/>
    <w:rsid w:val="00DF7DE4"/>
    <w:rsid w:val="00E012C6"/>
    <w:rsid w:val="00E14796"/>
    <w:rsid w:val="00E23995"/>
    <w:rsid w:val="00E30A12"/>
    <w:rsid w:val="00E32DE9"/>
    <w:rsid w:val="00E40A89"/>
    <w:rsid w:val="00E44159"/>
    <w:rsid w:val="00E50FD3"/>
    <w:rsid w:val="00E5424F"/>
    <w:rsid w:val="00E57019"/>
    <w:rsid w:val="00E63065"/>
    <w:rsid w:val="00E66900"/>
    <w:rsid w:val="00E66CF7"/>
    <w:rsid w:val="00E67FA8"/>
    <w:rsid w:val="00E74959"/>
    <w:rsid w:val="00E779C2"/>
    <w:rsid w:val="00E857AC"/>
    <w:rsid w:val="00E971F5"/>
    <w:rsid w:val="00EA08FB"/>
    <w:rsid w:val="00EA78A7"/>
    <w:rsid w:val="00EB13D4"/>
    <w:rsid w:val="00EB46CA"/>
    <w:rsid w:val="00EB6220"/>
    <w:rsid w:val="00EC0352"/>
    <w:rsid w:val="00EC2B19"/>
    <w:rsid w:val="00ED7E15"/>
    <w:rsid w:val="00EF1202"/>
    <w:rsid w:val="00F056D0"/>
    <w:rsid w:val="00F13BCD"/>
    <w:rsid w:val="00F141DB"/>
    <w:rsid w:val="00F16A84"/>
    <w:rsid w:val="00F220E2"/>
    <w:rsid w:val="00F24855"/>
    <w:rsid w:val="00F27B56"/>
    <w:rsid w:val="00F3297B"/>
    <w:rsid w:val="00F34FCE"/>
    <w:rsid w:val="00F37535"/>
    <w:rsid w:val="00F43A64"/>
    <w:rsid w:val="00F44F10"/>
    <w:rsid w:val="00F473E5"/>
    <w:rsid w:val="00F47E81"/>
    <w:rsid w:val="00F50A21"/>
    <w:rsid w:val="00F5182D"/>
    <w:rsid w:val="00F54500"/>
    <w:rsid w:val="00F56499"/>
    <w:rsid w:val="00F5662D"/>
    <w:rsid w:val="00F64563"/>
    <w:rsid w:val="00F75B50"/>
    <w:rsid w:val="00F8223C"/>
    <w:rsid w:val="00F82CF6"/>
    <w:rsid w:val="00F9104F"/>
    <w:rsid w:val="00F96462"/>
    <w:rsid w:val="00FA3F81"/>
    <w:rsid w:val="00FA5111"/>
    <w:rsid w:val="00FB2BC0"/>
    <w:rsid w:val="00FB58C2"/>
    <w:rsid w:val="00FB6385"/>
    <w:rsid w:val="00FB6BD0"/>
    <w:rsid w:val="00FC0AA5"/>
    <w:rsid w:val="00FC44E6"/>
    <w:rsid w:val="00FC4D9D"/>
    <w:rsid w:val="00FC7E99"/>
    <w:rsid w:val="00FD011A"/>
    <w:rsid w:val="00FE1A45"/>
    <w:rsid w:val="00FE2393"/>
    <w:rsid w:val="00FE24D3"/>
    <w:rsid w:val="00FE6F26"/>
    <w:rsid w:val="00FF0A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D21C1AE"/>
  <w15:chartTrackingRefBased/>
  <w15:docId w15:val="{87CA4EB1-0DA6-054F-9D26-94C810899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44E"/>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F0B0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F0B0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F0B0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F0B0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F0B0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F0B0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F0B0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F0B0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F0B0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F455B"/>
  </w:style>
  <w:style w:type="character" w:customStyle="1" w:styleId="Heading1Char">
    <w:name w:val="Heading 1 Char"/>
    <w:basedOn w:val="DefaultParagraphFont"/>
    <w:link w:val="Heading1"/>
    <w:uiPriority w:val="9"/>
    <w:rsid w:val="009F0B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B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B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B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B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B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B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B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B0B"/>
    <w:rPr>
      <w:rFonts w:eastAsiaTheme="majorEastAsia" w:cstheme="majorBidi"/>
      <w:color w:val="272727" w:themeColor="text1" w:themeTint="D8"/>
    </w:rPr>
  </w:style>
  <w:style w:type="paragraph" w:styleId="Title">
    <w:name w:val="Title"/>
    <w:basedOn w:val="Normal"/>
    <w:next w:val="Normal"/>
    <w:link w:val="TitleChar"/>
    <w:uiPriority w:val="10"/>
    <w:qFormat/>
    <w:rsid w:val="009F0B0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F0B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B0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F0B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B0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F0B0B"/>
    <w:rPr>
      <w:i/>
      <w:iCs/>
      <w:color w:val="404040" w:themeColor="text1" w:themeTint="BF"/>
    </w:rPr>
  </w:style>
  <w:style w:type="paragraph" w:styleId="ListParagraph">
    <w:name w:val="List Paragraph"/>
    <w:basedOn w:val="Normal"/>
    <w:uiPriority w:val="34"/>
    <w:qFormat/>
    <w:rsid w:val="009F0B0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F0B0B"/>
    <w:rPr>
      <w:i/>
      <w:iCs/>
      <w:color w:val="0F4761" w:themeColor="accent1" w:themeShade="BF"/>
    </w:rPr>
  </w:style>
  <w:style w:type="paragraph" w:styleId="IntenseQuote">
    <w:name w:val="Intense Quote"/>
    <w:basedOn w:val="Normal"/>
    <w:next w:val="Normal"/>
    <w:link w:val="IntenseQuoteChar"/>
    <w:uiPriority w:val="30"/>
    <w:qFormat/>
    <w:rsid w:val="009F0B0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F0B0B"/>
    <w:rPr>
      <w:i/>
      <w:iCs/>
      <w:color w:val="0F4761" w:themeColor="accent1" w:themeShade="BF"/>
    </w:rPr>
  </w:style>
  <w:style w:type="character" w:styleId="IntenseReference">
    <w:name w:val="Intense Reference"/>
    <w:basedOn w:val="DefaultParagraphFont"/>
    <w:uiPriority w:val="32"/>
    <w:qFormat/>
    <w:rsid w:val="009F0B0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19</Words>
  <Characters>10940</Characters>
  <Application>Microsoft Office Word</Application>
  <DocSecurity>0</DocSecurity>
  <Lines>91</Lines>
  <Paragraphs>25</Paragraphs>
  <ScaleCrop>false</ScaleCrop>
  <Company/>
  <LinksUpToDate>false</LinksUpToDate>
  <CharactersWithSpaces>1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Pate</dc:creator>
  <cp:keywords/>
  <dc:description/>
  <cp:lastModifiedBy>Joshua Pate</cp:lastModifiedBy>
  <cp:revision>4</cp:revision>
  <dcterms:created xsi:type="dcterms:W3CDTF">2025-09-10T04:35:00Z</dcterms:created>
  <dcterms:modified xsi:type="dcterms:W3CDTF">2025-09-10T04:35:00Z</dcterms:modified>
</cp:coreProperties>
</file>